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B538E9" w14:textId="77777777" w:rsidR="008B132B" w:rsidRPr="00FE540A" w:rsidRDefault="008B132B" w:rsidP="008B132B">
      <w:pPr>
        <w:autoSpaceDE w:val="0"/>
        <w:autoSpaceDN w:val="0"/>
        <w:adjustRightInd w:val="0"/>
        <w:spacing w:line="480" w:lineRule="auto"/>
        <w:jc w:val="both"/>
        <w:rPr>
          <w:sz w:val="16"/>
          <w:szCs w:val="16"/>
          <w:lang w:val="en-GB" w:eastAsia="nl-BE"/>
        </w:rPr>
      </w:pPr>
      <w:r w:rsidRPr="00FE540A">
        <w:rPr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8B023" wp14:editId="108A12E6">
                <wp:simplePos x="0" y="0"/>
                <wp:positionH relativeFrom="column">
                  <wp:posOffset>-37696</wp:posOffset>
                </wp:positionH>
                <wp:positionV relativeFrom="paragraph">
                  <wp:posOffset>17145</wp:posOffset>
                </wp:positionV>
                <wp:extent cx="6546215" cy="7738745"/>
                <wp:effectExtent l="0" t="0" r="6985" b="825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6215" cy="77387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D5ECEF" w14:textId="77777777" w:rsidR="008B132B" w:rsidRPr="00765456" w:rsidRDefault="008B132B" w:rsidP="008B132B">
                            <w:pPr>
                              <w:spacing w:line="480" w:lineRule="auto"/>
                              <w:jc w:val="both"/>
                              <w:rPr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765456">
                              <w:rPr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Anaesthesia.</w:t>
                            </w:r>
                            <w:r w:rsidRPr="00765456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All patients were preoperatively sedated with sublingual </w:t>
                            </w:r>
                            <w:proofErr w:type="spellStart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>lormetazepam</w:t>
                            </w:r>
                            <w:proofErr w:type="spellEnd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 (0.025 mg/kg) 2 hours before surgery. Diazepam (0.05 mg/kg), </w:t>
                            </w:r>
                            <w:proofErr w:type="spellStart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>sufentanil</w:t>
                            </w:r>
                            <w:proofErr w:type="spellEnd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 (0.5 µg/kg) and </w:t>
                            </w:r>
                            <w:proofErr w:type="spellStart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>propofol</w:t>
                            </w:r>
                            <w:proofErr w:type="spellEnd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 (1 mg/kg) were used to induce general </w:t>
                            </w:r>
                            <w:proofErr w:type="spellStart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>anaesthesia</w:t>
                            </w:r>
                            <w:proofErr w:type="spellEnd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. Neuromuscular blockade was performed with </w:t>
                            </w:r>
                            <w:proofErr w:type="spellStart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>cisatracurium</w:t>
                            </w:r>
                            <w:proofErr w:type="spellEnd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 (0,2 mg/kg) and surgical antibiotic prophylaxis with </w:t>
                            </w:r>
                            <w:proofErr w:type="spellStart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>cefazoline</w:t>
                            </w:r>
                            <w:proofErr w:type="spellEnd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 (50 mg/kg, max 2 gr). </w:t>
                            </w:r>
                            <w:proofErr w:type="spellStart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>Tranexamic</w:t>
                            </w:r>
                            <w:proofErr w:type="spellEnd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 acid (30 mg/kg) was administered to all patients before incision. </w:t>
                            </w:r>
                            <w:proofErr w:type="spellStart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>Anaesthesia</w:t>
                            </w:r>
                            <w:proofErr w:type="spellEnd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 was maintained with </w:t>
                            </w:r>
                            <w:proofErr w:type="spellStart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>sevoflurane</w:t>
                            </w:r>
                            <w:proofErr w:type="spellEnd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 or continuous </w:t>
                            </w:r>
                            <w:proofErr w:type="spellStart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>propofol</w:t>
                            </w:r>
                            <w:proofErr w:type="spellEnd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 infusion and a continuous infusion of </w:t>
                            </w:r>
                            <w:proofErr w:type="spellStart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>sufentanil</w:t>
                            </w:r>
                            <w:proofErr w:type="spellEnd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 (0.25 - 0.5 µg/</w:t>
                            </w:r>
                            <w:proofErr w:type="spellStart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>kg.u</w:t>
                            </w:r>
                            <w:proofErr w:type="spellEnd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).  Muscle relaxation was maintained with a continuous infusion of </w:t>
                            </w:r>
                            <w:proofErr w:type="spellStart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>cisatracurium</w:t>
                            </w:r>
                            <w:proofErr w:type="spellEnd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. </w:t>
                            </w:r>
                          </w:p>
                          <w:p w14:paraId="66EF8AC7" w14:textId="77777777" w:rsidR="008B132B" w:rsidRPr="00FE540A" w:rsidRDefault="008B132B" w:rsidP="008B132B">
                            <w:pPr>
                              <w:spacing w:line="480" w:lineRule="auto"/>
                              <w:contextualSpacing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765456">
                              <w:rPr>
                                <w:b/>
                                <w:bCs/>
                                <w:sz w:val="18"/>
                                <w:szCs w:val="18"/>
                                <w:lang w:val="en"/>
                              </w:rPr>
                              <w:t xml:space="preserve">Cardiopulmonary </w:t>
                            </w:r>
                            <w:r w:rsidRPr="00FE540A">
                              <w:rPr>
                                <w:b/>
                                <w:bCs/>
                                <w:sz w:val="18"/>
                                <w:szCs w:val="18"/>
                                <w:lang w:val="en"/>
                              </w:rPr>
                              <w:t>bypass</w:t>
                            </w:r>
                            <w:r w:rsidRPr="00FE540A"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en"/>
                              </w:rPr>
                              <w:t>.</w:t>
                            </w:r>
                            <w:r w:rsidRPr="00FE540A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 An identical cardiopulmonary bypass (CPB) circuit (S3 model, </w:t>
                            </w:r>
                            <w:proofErr w:type="spellStart"/>
                            <w:r w:rsidRPr="00FE540A">
                              <w:rPr>
                                <w:sz w:val="18"/>
                                <w:szCs w:val="18"/>
                                <w:lang w:val="en"/>
                              </w:rPr>
                              <w:t>Stockert</w:t>
                            </w:r>
                            <w:proofErr w:type="spellEnd"/>
                            <w:r w:rsidRPr="00FE540A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 Instruments </w:t>
                            </w:r>
                            <w:proofErr w:type="spellStart"/>
                            <w:r w:rsidRPr="00FE540A">
                              <w:rPr>
                                <w:sz w:val="18"/>
                                <w:szCs w:val="18"/>
                                <w:lang w:val="en"/>
                              </w:rPr>
                              <w:t>GmBH</w:t>
                            </w:r>
                            <w:proofErr w:type="spellEnd"/>
                            <w:r w:rsidRPr="00FE540A">
                              <w:rPr>
                                <w:sz w:val="18"/>
                                <w:szCs w:val="18"/>
                                <w:lang w:val="en"/>
                              </w:rPr>
                              <w:t>, Munich, Germany) was used in all patients. Identical tubing systems were used (</w:t>
                            </w:r>
                            <w:r w:rsidRPr="00FE540A">
                              <w:rPr>
                                <w:sz w:val="18"/>
                                <w:szCs w:val="18"/>
                              </w:rPr>
                              <w:t>D</w:t>
                            </w:r>
                            <w:proofErr w:type="spellStart"/>
                            <w:r w:rsidRPr="00FE540A">
                              <w:rPr>
                                <w:sz w:val="18"/>
                                <w:szCs w:val="18"/>
                                <w:lang w:val="en-US"/>
                              </w:rPr>
                              <w:t>ideco</w:t>
                            </w:r>
                            <w:proofErr w:type="spellEnd"/>
                            <w:r w:rsidRPr="00FE540A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perfusion tubing system </w:t>
                            </w:r>
                            <w:proofErr w:type="spellStart"/>
                            <w:r w:rsidRPr="00FE540A">
                              <w:rPr>
                                <w:sz w:val="18"/>
                                <w:szCs w:val="18"/>
                                <w:lang w:val="en-US"/>
                              </w:rPr>
                              <w:t>Phisio</w:t>
                            </w:r>
                            <w:proofErr w:type="spellEnd"/>
                            <w:r w:rsidRPr="00FE540A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, </w:t>
                            </w:r>
                            <w:r w:rsidRPr="00FE540A">
                              <w:rPr>
                                <w:sz w:val="18"/>
                                <w:szCs w:val="18"/>
                              </w:rPr>
                              <w:t>S</w:t>
                            </w:r>
                            <w:proofErr w:type="spellStart"/>
                            <w:r w:rsidRPr="00FE540A">
                              <w:rPr>
                                <w:sz w:val="18"/>
                                <w:szCs w:val="18"/>
                                <w:lang w:val="en-US"/>
                              </w:rPr>
                              <w:t>orin</w:t>
                            </w:r>
                            <w:proofErr w:type="spellEnd"/>
                            <w:r w:rsidRPr="00FE540A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group</w:t>
                            </w:r>
                            <w:r w:rsidRPr="00FE540A">
                              <w:rPr>
                                <w:sz w:val="18"/>
                                <w:szCs w:val="18"/>
                              </w:rPr>
                              <w:t xml:space="preserve"> I</w:t>
                            </w:r>
                            <w:proofErr w:type="spellStart"/>
                            <w:r w:rsidRPr="00FE540A">
                              <w:rPr>
                                <w:sz w:val="18"/>
                                <w:szCs w:val="18"/>
                                <w:lang w:val="en-US"/>
                              </w:rPr>
                              <w:t>talia</w:t>
                            </w:r>
                            <w:proofErr w:type="spellEnd"/>
                            <w:r w:rsidRPr="00FE540A">
                              <w:rPr>
                                <w:sz w:val="18"/>
                                <w:szCs w:val="18"/>
                                <w:lang w:val="en-US"/>
                              </w:rPr>
                              <w:t>) in the CPB circuits.</w:t>
                            </w:r>
                          </w:p>
                          <w:p w14:paraId="0EABDB19" w14:textId="77777777" w:rsidR="008B132B" w:rsidRPr="00765456" w:rsidRDefault="008B132B" w:rsidP="008B132B">
                            <w:pPr>
                              <w:spacing w:line="480" w:lineRule="auto"/>
                              <w:contextualSpacing/>
                              <w:jc w:val="both"/>
                              <w:rPr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FE540A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Priming volume was a mixture of </w:t>
                            </w:r>
                            <w:proofErr w:type="spellStart"/>
                            <w:r w:rsidRPr="00FE540A">
                              <w:rPr>
                                <w:sz w:val="18"/>
                                <w:szCs w:val="18"/>
                                <w:lang w:val="en"/>
                              </w:rPr>
                              <w:t>Plasmalyte</w:t>
                            </w:r>
                            <w:proofErr w:type="spellEnd"/>
                            <w:r w:rsidRPr="00FE540A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 (Baxter SA) and </w:t>
                            </w:r>
                            <w:proofErr w:type="spellStart"/>
                            <w:r w:rsidRPr="00FE540A">
                              <w:rPr>
                                <w:sz w:val="18"/>
                                <w:szCs w:val="18"/>
                                <w:lang w:val="en"/>
                              </w:rPr>
                              <w:t>Volulyte</w:t>
                            </w:r>
                            <w:proofErr w:type="spellEnd"/>
                            <w:r w:rsidRPr="00FE540A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 6 % (Fresenius </w:t>
                            </w:r>
                            <w:proofErr w:type="spellStart"/>
                            <w:r w:rsidRPr="00FE540A">
                              <w:rPr>
                                <w:sz w:val="18"/>
                                <w:szCs w:val="18"/>
                                <w:lang w:val="en"/>
                              </w:rPr>
                              <w:t>Kabi</w:t>
                            </w:r>
                            <w:proofErr w:type="spellEnd"/>
                            <w:r w:rsidRPr="00FE540A">
                              <w:rPr>
                                <w:sz w:val="18"/>
                                <w:szCs w:val="18"/>
                                <w:lang w:val="en"/>
                              </w:rPr>
                              <w:t>). Pump flow target was 2.4 - 2.8 l/min/m2, blood temperature target 37°C and mean arterial pressures were maintained between 50 - 80 mmHg.</w:t>
                            </w:r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 The pH-stat principle was applied. Blood from the surgical field was </w:t>
                            </w:r>
                            <w:proofErr w:type="spellStart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>reinfused</w:t>
                            </w:r>
                            <w:proofErr w:type="spellEnd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 during CPB.</w:t>
                            </w:r>
                          </w:p>
                          <w:p w14:paraId="720109A6" w14:textId="77777777" w:rsidR="008B132B" w:rsidRPr="00765456" w:rsidRDefault="008B132B" w:rsidP="008B132B">
                            <w:pPr>
                              <w:spacing w:line="48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765456">
                              <w:rPr>
                                <w:sz w:val="18"/>
                                <w:szCs w:val="18"/>
                                <w:lang w:val="en-GB"/>
                              </w:rPr>
                              <w:t>To prevent intraoperative clotting in patient or CPB circuit, each patient was administered a standardized, weight-adjusted dose of heparin (300 IU/kg), even in the ACD-A group. Maintenance of anticoagulation was achieved with a continuous infusion of heparin (100 IU/</w:t>
                            </w:r>
                            <w:proofErr w:type="spellStart"/>
                            <w:r w:rsidRPr="00765456">
                              <w:rPr>
                                <w:sz w:val="18"/>
                                <w:szCs w:val="18"/>
                                <w:lang w:val="en-GB"/>
                              </w:rPr>
                              <w:t>kg.hour</w:t>
                            </w:r>
                            <w:proofErr w:type="spellEnd"/>
                            <w:r w:rsidRPr="00765456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). Activated clotting time (ACT) target was &gt; 480 seconds. Intermittent doses of heparin were administered by the </w:t>
                            </w:r>
                            <w:proofErr w:type="spellStart"/>
                            <w:r w:rsidRPr="00765456">
                              <w:rPr>
                                <w:sz w:val="18"/>
                                <w:szCs w:val="18"/>
                                <w:lang w:val="en-GB"/>
                              </w:rPr>
                              <w:t>perfusionist</w:t>
                            </w:r>
                            <w:proofErr w:type="spellEnd"/>
                            <w:r w:rsidRPr="00765456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accordingly. After weaning from CPB, heparin was antagonized with protamine in a 1:1 ratio. If ACT was still &gt; 150 seconds, additional doses of protamine were given by the anaesthetist. </w:t>
                            </w:r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Any residual CPB volume was sent to the cell saver BCR before starting the first washing cycle. </w:t>
                            </w:r>
                          </w:p>
                          <w:p w14:paraId="2CDC0EA8" w14:textId="77777777" w:rsidR="008B132B" w:rsidRPr="00765456" w:rsidRDefault="008B132B" w:rsidP="008B132B">
                            <w:pPr>
                              <w:spacing w:line="480" w:lineRule="auto"/>
                              <w:contextualSpacing/>
                              <w:jc w:val="both"/>
                              <w:rPr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765456">
                              <w:rPr>
                                <w:b/>
                                <w:bCs/>
                                <w:sz w:val="18"/>
                                <w:szCs w:val="18"/>
                                <w:lang w:val="en"/>
                              </w:rPr>
                              <w:t>Cell Salvage procedure</w:t>
                            </w:r>
                            <w:r w:rsidRPr="00765456"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en"/>
                              </w:rPr>
                              <w:t>.</w:t>
                            </w:r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 Cell saver type (</w:t>
                            </w:r>
                            <w:proofErr w:type="spellStart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>Xtra</w:t>
                            </w:r>
                            <w:proofErr w:type="spellEnd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 </w:t>
                            </w:r>
                            <w:proofErr w:type="spellStart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>autotransfusion</w:t>
                            </w:r>
                            <w:proofErr w:type="spellEnd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 system, </w:t>
                            </w:r>
                            <w:proofErr w:type="spellStart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>Sorin</w:t>
                            </w:r>
                            <w:proofErr w:type="spellEnd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 group) was identical in each procedure. Suction pressure was limited to -120 mmHg to minimize hemolysis (24). Blood was filtered with a 40 - 120 µm filter. Cell saver bowl volume was 225 ml. Washing volume was 3 to 4 times bowl volume. Centrifugation speed was 5600 RPM. Normal saline was used as washing fluid. Washed RBC were transfused with a 40 µm filter.</w:t>
                            </w:r>
                          </w:p>
                          <w:p w14:paraId="112B057F" w14:textId="77777777" w:rsidR="008B132B" w:rsidRPr="009A00D7" w:rsidRDefault="008B132B" w:rsidP="008B132B">
                            <w:pPr>
                              <w:autoSpaceDE w:val="0"/>
                              <w:autoSpaceDN w:val="0"/>
                              <w:adjustRightInd w:val="0"/>
                              <w:spacing w:line="480" w:lineRule="auto"/>
                              <w:contextualSpacing/>
                              <w:jc w:val="both"/>
                              <w:rPr>
                                <w:sz w:val="18"/>
                                <w:szCs w:val="18"/>
                                <w:lang w:val="en-GB" w:eastAsia="nl-BE"/>
                              </w:rPr>
                            </w:pPr>
                            <w:r w:rsidRPr="00765456">
                              <w:rPr>
                                <w:sz w:val="18"/>
                                <w:szCs w:val="18"/>
                                <w:lang w:val="en-GB" w:eastAsia="nl-BE"/>
                              </w:rPr>
                              <w:t>Heparinized saline (25000 IU of heparin [</w:t>
                            </w:r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Leo </w:t>
                            </w:r>
                            <w:proofErr w:type="spellStart"/>
                            <w:r w:rsidRPr="00765456">
                              <w:rPr>
                                <w:sz w:val="18"/>
                                <w:szCs w:val="18"/>
                                <w:lang w:val="en"/>
                              </w:rPr>
                              <w:t>Pharma</w:t>
                            </w:r>
                            <w:proofErr w:type="spellEnd"/>
                            <w:r w:rsidRPr="00765456">
                              <w:rPr>
                                <w:sz w:val="18"/>
                                <w:szCs w:val="18"/>
                                <w:lang w:val="en-GB" w:eastAsia="nl-BE"/>
                              </w:rPr>
                              <w:t xml:space="preserve">] per 1 litre normal saline [0.9% </w:t>
                            </w:r>
                            <w:proofErr w:type="spellStart"/>
                            <w:r w:rsidRPr="00765456">
                              <w:rPr>
                                <w:sz w:val="18"/>
                                <w:szCs w:val="18"/>
                                <w:lang w:val="en-GB" w:eastAsia="nl-BE"/>
                              </w:rPr>
                              <w:t>NaCl</w:t>
                            </w:r>
                            <w:proofErr w:type="spellEnd"/>
                            <w:r w:rsidRPr="00765456">
                              <w:rPr>
                                <w:sz w:val="18"/>
                                <w:szCs w:val="18"/>
                                <w:lang w:val="en-GB" w:eastAsia="nl-BE"/>
                              </w:rPr>
                              <w:t>]) was made locally. ACD-A</w:t>
                            </w:r>
                            <w:r w:rsidRPr="00765456">
                              <w:rPr>
                                <w:sz w:val="18"/>
                                <w:szCs w:val="18"/>
                                <w:vertAlign w:val="superscript"/>
                                <w:lang w:val="en-GB" w:eastAsia="nl-BE"/>
                              </w:rPr>
                              <w:sym w:font="Symbol" w:char="F0E2"/>
                            </w:r>
                            <w:r w:rsidRPr="00765456">
                              <w:rPr>
                                <w:sz w:val="18"/>
                                <w:szCs w:val="18"/>
                                <w:lang w:val="en-GB" w:eastAsia="nl-BE"/>
                              </w:rPr>
                              <w:t xml:space="preserve"> is commercially available </w:t>
                            </w:r>
                            <w:r w:rsidRPr="009A00D7">
                              <w:rPr>
                                <w:sz w:val="18"/>
                                <w:szCs w:val="18"/>
                                <w:lang w:val="en-GB" w:eastAsia="nl-BE"/>
                              </w:rPr>
                              <w:t>(</w:t>
                            </w:r>
                            <w:r w:rsidRPr="00D466F2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ACD-A (Fresenius </w:t>
                            </w:r>
                            <w:proofErr w:type="spellStart"/>
                            <w:r w:rsidRPr="00D466F2">
                              <w:rPr>
                                <w:sz w:val="18"/>
                                <w:szCs w:val="18"/>
                                <w:lang w:val="en"/>
                              </w:rPr>
                              <w:t>Kabi</w:t>
                            </w:r>
                            <w:proofErr w:type="spellEnd"/>
                            <w:r w:rsidRPr="00D466F2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 AG)</w:t>
                            </w:r>
                            <w:r w:rsidRPr="00D466F2">
                              <w:rPr>
                                <w:sz w:val="18"/>
                                <w:szCs w:val="18"/>
                                <w:lang w:val="en-GB" w:eastAsia="nl-BE"/>
                              </w:rPr>
                              <w:t xml:space="preserve"> 22.0 g sodium citrate dehydrate, 24.5 g glucose monohydrate, 8.0 g citric acid monohydrate per litre </w:t>
                            </w:r>
                            <w:proofErr w:type="gramStart"/>
                            <w:r w:rsidRPr="00D466F2">
                              <w:rPr>
                                <w:sz w:val="18"/>
                                <w:szCs w:val="18"/>
                                <w:lang w:val="en-GB" w:eastAsia="nl-BE"/>
                              </w:rPr>
                              <w:t>water</w:t>
                            </w:r>
                            <w:r w:rsidRPr="009A00D7" w:rsidDel="009A00D7">
                              <w:rPr>
                                <w:sz w:val="18"/>
                                <w:szCs w:val="18"/>
                                <w:lang w:val="en-GB" w:eastAsia="nl-BE"/>
                              </w:rPr>
                              <w:t xml:space="preserve"> </w:t>
                            </w:r>
                            <w:r w:rsidRPr="009A00D7">
                              <w:rPr>
                                <w:sz w:val="18"/>
                                <w:szCs w:val="18"/>
                                <w:lang w:val="en-GB" w:eastAsia="nl-BE"/>
                              </w:rPr>
                              <w:t>)</w:t>
                            </w:r>
                            <w:proofErr w:type="gramEnd"/>
                            <w:r w:rsidRPr="009A00D7">
                              <w:rPr>
                                <w:sz w:val="18"/>
                                <w:szCs w:val="18"/>
                                <w:lang w:val="en-GB" w:eastAsia="nl-BE"/>
                              </w:rPr>
                              <w:t xml:space="preserve">.  </w:t>
                            </w:r>
                          </w:p>
                          <w:p w14:paraId="3A7E9109" w14:textId="77777777" w:rsidR="008B132B" w:rsidRPr="00765456" w:rsidRDefault="008B132B" w:rsidP="008B132B">
                            <w:pPr>
                              <w:spacing w:line="480" w:lineRule="auto"/>
                              <w:contextualSpacing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765456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Measures were taken to keep (ATBR) as constant as possible. </w:t>
                            </w:r>
                            <w:r w:rsidRPr="00765456">
                              <w:rPr>
                                <w:iCs/>
                                <w:sz w:val="18"/>
                                <w:szCs w:val="18"/>
                                <w:lang w:val="en-GB" w:eastAsia="nl-BE"/>
                              </w:rPr>
                              <w:t xml:space="preserve">Composition of both anticoagulants enabled an </w:t>
                            </w:r>
                            <w:r w:rsidRPr="00765456">
                              <w:rPr>
                                <w:i/>
                                <w:iCs/>
                                <w:sz w:val="18"/>
                                <w:szCs w:val="18"/>
                                <w:lang w:val="en-GB" w:eastAsia="nl-BE"/>
                              </w:rPr>
                              <w:t>identical administration rate</w:t>
                            </w:r>
                            <w:r w:rsidRPr="00765456">
                              <w:rPr>
                                <w:iCs/>
                                <w:sz w:val="18"/>
                                <w:szCs w:val="18"/>
                                <w:lang w:val="en-GB" w:eastAsia="nl-BE"/>
                              </w:rPr>
                              <w:t xml:space="preserve"> of 60 to 80 drops per minute in moderate blood loss, with an ATBR target of 0.2, as prescribed by the UK Cell Salvage Action Group (10). </w:t>
                            </w:r>
                            <w:r w:rsidRPr="00765456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This means blinding of the </w:t>
                            </w:r>
                            <w:proofErr w:type="spellStart"/>
                            <w:r w:rsidRPr="00765456">
                              <w:rPr>
                                <w:sz w:val="18"/>
                                <w:szCs w:val="18"/>
                                <w:lang w:val="en-GB"/>
                              </w:rPr>
                              <w:t>perfusionist</w:t>
                            </w:r>
                            <w:proofErr w:type="spellEnd"/>
                            <w:r w:rsidRPr="00765456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would have been possible, but cumbersome and would have added minimum extra quality to the study design. </w:t>
                            </w:r>
                          </w:p>
                          <w:p w14:paraId="248ECD14" w14:textId="77777777" w:rsidR="008B132B" w:rsidRPr="00765456" w:rsidRDefault="008B132B" w:rsidP="008B132B">
                            <w:pPr>
                              <w:spacing w:line="480" w:lineRule="auto"/>
                              <w:contextualSpacing/>
                              <w:jc w:val="both"/>
                              <w:rPr>
                                <w:sz w:val="18"/>
                                <w:szCs w:val="18"/>
                                <w:lang w:val="en-GB" w:eastAsia="nl-BE"/>
                              </w:rPr>
                            </w:pPr>
                            <w:proofErr w:type="spellStart"/>
                            <w:r w:rsidRPr="00765456">
                              <w:rPr>
                                <w:iCs/>
                                <w:sz w:val="18"/>
                                <w:szCs w:val="18"/>
                                <w:lang w:val="en-GB" w:eastAsia="nl-BE"/>
                              </w:rPr>
                              <w:t>Perfusionists</w:t>
                            </w:r>
                            <w:proofErr w:type="spellEnd"/>
                            <w:r w:rsidRPr="00765456">
                              <w:rPr>
                                <w:iCs/>
                                <w:sz w:val="18"/>
                                <w:szCs w:val="18"/>
                                <w:lang w:val="en-GB" w:eastAsia="nl-BE"/>
                              </w:rPr>
                              <w:t xml:space="preserve"> adjusted administration to increasing blood loss, </w:t>
                            </w:r>
                            <w:r w:rsidRPr="00765456">
                              <w:rPr>
                                <w:sz w:val="18"/>
                                <w:szCs w:val="18"/>
                                <w:lang w:val="en-GB"/>
                              </w:rPr>
                              <w:t>but adjustments were limited by</w:t>
                            </w:r>
                            <w:r w:rsidRPr="00765456">
                              <w:rPr>
                                <w:sz w:val="18"/>
                                <w:szCs w:val="18"/>
                                <w:lang w:val="en-GB" w:eastAsia="nl-BE"/>
                              </w:rPr>
                              <w:t xml:space="preserve"> </w:t>
                            </w:r>
                            <w:r w:rsidRPr="00765456">
                              <w:rPr>
                                <w:i/>
                                <w:sz w:val="18"/>
                                <w:szCs w:val="18"/>
                                <w:lang w:val="en-GB" w:eastAsia="nl-BE"/>
                              </w:rPr>
                              <w:t>priming</w:t>
                            </w:r>
                            <w:r w:rsidRPr="00765456">
                              <w:rPr>
                                <w:sz w:val="18"/>
                                <w:szCs w:val="18"/>
                                <w:lang w:val="en-GB" w:eastAsia="nl-BE"/>
                              </w:rPr>
                              <w:t xml:space="preserve"> the cell saver BCR and its filter with 300 ml of anticoagulant, before surgical incision.</w:t>
                            </w:r>
                          </w:p>
                          <w:p w14:paraId="155E44B2" w14:textId="77777777" w:rsidR="008B132B" w:rsidRPr="00765456" w:rsidRDefault="008B132B" w:rsidP="008B132B">
                            <w:pPr>
                              <w:autoSpaceDE w:val="0"/>
                              <w:autoSpaceDN w:val="0"/>
                              <w:adjustRightInd w:val="0"/>
                              <w:spacing w:line="48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765456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Cell saver </w:t>
                            </w:r>
                            <w:r w:rsidRPr="00765456"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>suction was stopped</w:t>
                            </w:r>
                            <w:r w:rsidRPr="00765456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before starting the first washing cycle, to maintain ATBR that had been reached at that time. Volumes were tracked to </w:t>
                            </w:r>
                            <w:r w:rsidRPr="00765456"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>calculate ATBR</w:t>
                            </w:r>
                            <w:r w:rsidRPr="00765456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(Total Fluid Volume in BCR [TFVCR], </w:t>
                            </w:r>
                            <w:proofErr w:type="spellStart"/>
                            <w:r w:rsidRPr="00765456">
                              <w:rPr>
                                <w:sz w:val="18"/>
                                <w:szCs w:val="18"/>
                                <w:lang w:val="en-GB"/>
                              </w:rPr>
                              <w:t>AntiCoagulant</w:t>
                            </w:r>
                            <w:proofErr w:type="spellEnd"/>
                            <w:r w:rsidRPr="00765456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Volume [ACV], waste fluid and Washing fluid) (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igure 1</w:t>
                            </w:r>
                            <w:r w:rsidRPr="00765456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). </w:t>
                            </w:r>
                          </w:p>
                          <w:p w14:paraId="5C7E1EA1" w14:textId="77777777" w:rsidR="008B132B" w:rsidRPr="00765456" w:rsidRDefault="008B132B" w:rsidP="008B132B">
                            <w:pPr>
                              <w:autoSpaceDE w:val="0"/>
                              <w:autoSpaceDN w:val="0"/>
                              <w:adjustRightInd w:val="0"/>
                              <w:spacing w:line="480" w:lineRule="auto"/>
                              <w:jc w:val="both"/>
                              <w:rPr>
                                <w:sz w:val="18"/>
                                <w:szCs w:val="18"/>
                                <w:lang w:val="en-GB" w:eastAsia="nl-BE"/>
                              </w:rPr>
                            </w:pPr>
                            <w:r w:rsidRPr="00765456">
                              <w:rPr>
                                <w:sz w:val="18"/>
                                <w:szCs w:val="18"/>
                                <w:lang w:val="en-GB" w:eastAsia="nl-BE"/>
                              </w:rPr>
                              <w:t xml:space="preserve">ATBR is not the only factor possibly affecting washed RBC quality. That is why </w:t>
                            </w:r>
                            <w:r w:rsidRPr="00765456">
                              <w:rPr>
                                <w:i/>
                                <w:sz w:val="18"/>
                                <w:szCs w:val="18"/>
                                <w:lang w:val="en-GB" w:eastAsia="nl-BE"/>
                              </w:rPr>
                              <w:t>total fluid amount and type</w:t>
                            </w:r>
                            <w:r w:rsidRPr="00765456">
                              <w:rPr>
                                <w:sz w:val="18"/>
                                <w:szCs w:val="18"/>
                                <w:lang w:val="en-GB" w:eastAsia="nl-BE"/>
                              </w:rPr>
                              <w:t xml:space="preserve"> administered by the anaesthetist and </w:t>
                            </w:r>
                            <w:proofErr w:type="spellStart"/>
                            <w:r w:rsidRPr="00765456">
                              <w:rPr>
                                <w:sz w:val="18"/>
                                <w:szCs w:val="18"/>
                                <w:lang w:val="en-GB" w:eastAsia="nl-BE"/>
                              </w:rPr>
                              <w:t>perfusionist</w:t>
                            </w:r>
                            <w:proofErr w:type="spellEnd"/>
                            <w:r w:rsidRPr="00765456">
                              <w:rPr>
                                <w:sz w:val="18"/>
                                <w:szCs w:val="18"/>
                                <w:lang w:val="en-GB" w:eastAsia="nl-BE"/>
                              </w:rPr>
                              <w:t xml:space="preserve"> intra-operatively was tracked as well as the </w:t>
                            </w:r>
                            <w:r w:rsidRPr="00765456">
                              <w:rPr>
                                <w:i/>
                                <w:sz w:val="18"/>
                                <w:szCs w:val="18"/>
                                <w:lang w:val="en-GB" w:eastAsia="nl-BE"/>
                              </w:rPr>
                              <w:t>volume of RBC that was washed twice</w:t>
                            </w:r>
                            <w:r w:rsidRPr="00765456">
                              <w:rPr>
                                <w:sz w:val="18"/>
                                <w:szCs w:val="18"/>
                                <w:lang w:val="en-GB" w:eastAsia="nl-BE"/>
                              </w:rPr>
                              <w:t xml:space="preserve">. </w:t>
                            </w:r>
                          </w:p>
                          <w:p w14:paraId="6D69E8A4" w14:textId="77777777" w:rsidR="008B132B" w:rsidRPr="00F54F53" w:rsidRDefault="008B132B" w:rsidP="008B132B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                                                    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F8B023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left:0;text-align:left;margin-left:-2.95pt;margin-top:1.35pt;width:515.45pt;height:609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" fillcolor="white [3201]" strokeweight=".5pt">
                <v:textbox>
                  <w:txbxContent>
                    <w:p w14:paraId="61D5ECEF" w14:textId="77777777" w:rsidR="008B132B" w:rsidRPr="00765456" w:rsidRDefault="008B132B" w:rsidP="008B132B">
                      <w:pPr>
                        <w:spacing w:line="480" w:lineRule="auto"/>
                        <w:jc w:val="both"/>
                        <w:rPr>
                          <w:sz w:val="18"/>
                          <w:szCs w:val="18"/>
                          <w:lang w:val="en"/>
                        </w:rPr>
                      </w:pPr>
                      <w:r w:rsidRPr="00765456">
                        <w:rPr>
                          <w:b/>
                          <w:bCs/>
                          <w:sz w:val="18"/>
                          <w:szCs w:val="18"/>
                          <w:lang w:val="en-GB"/>
                        </w:rPr>
                        <w:t>Anaesthesia.</w:t>
                      </w:r>
                      <w:r w:rsidRPr="00765456">
                        <w:rPr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 xml:space="preserve">All patients were preoperatively sedated with sublingual </w:t>
                      </w:r>
                      <w:proofErr w:type="spellStart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>lormetazepam</w:t>
                      </w:r>
                      <w:proofErr w:type="spellEnd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 xml:space="preserve"> (0.025 mg/kg) 2 hours before surgery. Diazepam (0.05 mg/kg), </w:t>
                      </w:r>
                      <w:proofErr w:type="spellStart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>sufentanil</w:t>
                      </w:r>
                      <w:proofErr w:type="spellEnd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 xml:space="preserve"> (0.5 µg/kg) and </w:t>
                      </w:r>
                      <w:proofErr w:type="spellStart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>propofol</w:t>
                      </w:r>
                      <w:proofErr w:type="spellEnd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 xml:space="preserve"> (1 mg/kg) were used to induce general </w:t>
                      </w:r>
                      <w:proofErr w:type="spellStart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>anaesthesia</w:t>
                      </w:r>
                      <w:proofErr w:type="spellEnd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 xml:space="preserve">. Neuromuscular blockade was performed with </w:t>
                      </w:r>
                      <w:proofErr w:type="spellStart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>cisatracurium</w:t>
                      </w:r>
                      <w:proofErr w:type="spellEnd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 xml:space="preserve"> (0,2 mg/kg) and surgical antibiotic prophylaxis with </w:t>
                      </w:r>
                      <w:proofErr w:type="spellStart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>cefazoline</w:t>
                      </w:r>
                      <w:proofErr w:type="spellEnd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 xml:space="preserve"> (50 mg/kg, max 2 gr). </w:t>
                      </w:r>
                      <w:proofErr w:type="spellStart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>Tranexamic</w:t>
                      </w:r>
                      <w:proofErr w:type="spellEnd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 xml:space="preserve"> acid (30 mg/kg) was administered to all patients before incision. </w:t>
                      </w:r>
                      <w:proofErr w:type="spellStart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>Anaesthesia</w:t>
                      </w:r>
                      <w:proofErr w:type="spellEnd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 xml:space="preserve"> was maintained with </w:t>
                      </w:r>
                      <w:proofErr w:type="spellStart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>sevoflurane</w:t>
                      </w:r>
                      <w:proofErr w:type="spellEnd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 xml:space="preserve"> or continuous </w:t>
                      </w:r>
                      <w:proofErr w:type="spellStart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>propofol</w:t>
                      </w:r>
                      <w:proofErr w:type="spellEnd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 xml:space="preserve"> infusion and a continuous infusion of </w:t>
                      </w:r>
                      <w:proofErr w:type="spellStart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>sufentanil</w:t>
                      </w:r>
                      <w:proofErr w:type="spellEnd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 xml:space="preserve"> (0.25 - 0.5 µg/</w:t>
                      </w:r>
                      <w:proofErr w:type="spellStart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>kg.u</w:t>
                      </w:r>
                      <w:proofErr w:type="spellEnd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 xml:space="preserve">).  Muscle relaxation was maintained with a continuous infusion of </w:t>
                      </w:r>
                      <w:proofErr w:type="spellStart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>cisatracurium</w:t>
                      </w:r>
                      <w:proofErr w:type="spellEnd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 xml:space="preserve">. </w:t>
                      </w:r>
                    </w:p>
                    <w:p w14:paraId="66EF8AC7" w14:textId="77777777" w:rsidR="008B132B" w:rsidRPr="00FE540A" w:rsidRDefault="008B132B" w:rsidP="008B132B">
                      <w:pPr>
                        <w:spacing w:line="480" w:lineRule="auto"/>
                        <w:contextualSpacing/>
                        <w:jc w:val="both"/>
                        <w:rPr>
                          <w:sz w:val="18"/>
                          <w:szCs w:val="18"/>
                        </w:rPr>
                      </w:pPr>
                      <w:r w:rsidRPr="00765456">
                        <w:rPr>
                          <w:b/>
                          <w:bCs/>
                          <w:sz w:val="18"/>
                          <w:szCs w:val="18"/>
                          <w:lang w:val="en"/>
                        </w:rPr>
                        <w:t xml:space="preserve">Cardiopulmonary </w:t>
                      </w:r>
                      <w:r w:rsidRPr="00FE540A">
                        <w:rPr>
                          <w:b/>
                          <w:bCs/>
                          <w:sz w:val="18"/>
                          <w:szCs w:val="18"/>
                          <w:lang w:val="en"/>
                        </w:rPr>
                        <w:t>bypass</w:t>
                      </w:r>
                      <w:r w:rsidRPr="00FE540A">
                        <w:rPr>
                          <w:b/>
                          <w:bCs/>
                          <w:i/>
                          <w:iCs/>
                          <w:sz w:val="18"/>
                          <w:szCs w:val="18"/>
                          <w:lang w:val="en"/>
                        </w:rPr>
                        <w:t>.</w:t>
                      </w:r>
                      <w:r w:rsidRPr="00FE540A">
                        <w:rPr>
                          <w:sz w:val="18"/>
                          <w:szCs w:val="18"/>
                          <w:lang w:val="en"/>
                        </w:rPr>
                        <w:t xml:space="preserve"> An identical cardiopulmonary bypass (CPB) circuit (S3 model, </w:t>
                      </w:r>
                      <w:proofErr w:type="spellStart"/>
                      <w:r w:rsidRPr="00FE540A">
                        <w:rPr>
                          <w:sz w:val="18"/>
                          <w:szCs w:val="18"/>
                          <w:lang w:val="en"/>
                        </w:rPr>
                        <w:t>Stockert</w:t>
                      </w:r>
                      <w:proofErr w:type="spellEnd"/>
                      <w:r w:rsidRPr="00FE540A">
                        <w:rPr>
                          <w:sz w:val="18"/>
                          <w:szCs w:val="18"/>
                          <w:lang w:val="en"/>
                        </w:rPr>
                        <w:t xml:space="preserve"> Instruments </w:t>
                      </w:r>
                      <w:proofErr w:type="spellStart"/>
                      <w:r w:rsidRPr="00FE540A">
                        <w:rPr>
                          <w:sz w:val="18"/>
                          <w:szCs w:val="18"/>
                          <w:lang w:val="en"/>
                        </w:rPr>
                        <w:t>GmBH</w:t>
                      </w:r>
                      <w:proofErr w:type="spellEnd"/>
                      <w:r w:rsidRPr="00FE540A">
                        <w:rPr>
                          <w:sz w:val="18"/>
                          <w:szCs w:val="18"/>
                          <w:lang w:val="en"/>
                        </w:rPr>
                        <w:t>, Munich, Germany) was used in all patients. Identical tubing systems were used (</w:t>
                      </w:r>
                      <w:r w:rsidRPr="00FE540A">
                        <w:rPr>
                          <w:sz w:val="18"/>
                          <w:szCs w:val="18"/>
                        </w:rPr>
                        <w:t>D</w:t>
                      </w:r>
                      <w:proofErr w:type="spellStart"/>
                      <w:r w:rsidRPr="00FE540A">
                        <w:rPr>
                          <w:sz w:val="18"/>
                          <w:szCs w:val="18"/>
                          <w:lang w:val="en-US"/>
                        </w:rPr>
                        <w:t>ideco</w:t>
                      </w:r>
                      <w:proofErr w:type="spellEnd"/>
                      <w:r w:rsidRPr="00FE540A">
                        <w:rPr>
                          <w:sz w:val="18"/>
                          <w:szCs w:val="18"/>
                          <w:lang w:val="en-US"/>
                        </w:rPr>
                        <w:t xml:space="preserve"> perfusion tubing system </w:t>
                      </w:r>
                      <w:proofErr w:type="spellStart"/>
                      <w:r w:rsidRPr="00FE540A">
                        <w:rPr>
                          <w:sz w:val="18"/>
                          <w:szCs w:val="18"/>
                          <w:lang w:val="en-US"/>
                        </w:rPr>
                        <w:t>Phisio</w:t>
                      </w:r>
                      <w:proofErr w:type="spellEnd"/>
                      <w:r w:rsidRPr="00FE540A">
                        <w:rPr>
                          <w:sz w:val="18"/>
                          <w:szCs w:val="18"/>
                          <w:lang w:val="en-US"/>
                        </w:rPr>
                        <w:t xml:space="preserve">, </w:t>
                      </w:r>
                      <w:r w:rsidRPr="00FE540A">
                        <w:rPr>
                          <w:sz w:val="18"/>
                          <w:szCs w:val="18"/>
                        </w:rPr>
                        <w:t>S</w:t>
                      </w:r>
                      <w:proofErr w:type="spellStart"/>
                      <w:r w:rsidRPr="00FE540A">
                        <w:rPr>
                          <w:sz w:val="18"/>
                          <w:szCs w:val="18"/>
                          <w:lang w:val="en-US"/>
                        </w:rPr>
                        <w:t>orin</w:t>
                      </w:r>
                      <w:proofErr w:type="spellEnd"/>
                      <w:r w:rsidRPr="00FE540A">
                        <w:rPr>
                          <w:sz w:val="18"/>
                          <w:szCs w:val="18"/>
                          <w:lang w:val="en-US"/>
                        </w:rPr>
                        <w:t xml:space="preserve"> group</w:t>
                      </w:r>
                      <w:r w:rsidRPr="00FE540A">
                        <w:rPr>
                          <w:sz w:val="18"/>
                          <w:szCs w:val="18"/>
                        </w:rPr>
                        <w:t xml:space="preserve"> I</w:t>
                      </w:r>
                      <w:proofErr w:type="spellStart"/>
                      <w:r w:rsidRPr="00FE540A">
                        <w:rPr>
                          <w:sz w:val="18"/>
                          <w:szCs w:val="18"/>
                          <w:lang w:val="en-US"/>
                        </w:rPr>
                        <w:t>talia</w:t>
                      </w:r>
                      <w:proofErr w:type="spellEnd"/>
                      <w:r w:rsidRPr="00FE540A">
                        <w:rPr>
                          <w:sz w:val="18"/>
                          <w:szCs w:val="18"/>
                          <w:lang w:val="en-US"/>
                        </w:rPr>
                        <w:t>) in the CPB circuits.</w:t>
                      </w:r>
                    </w:p>
                    <w:p w14:paraId="0EABDB19" w14:textId="77777777" w:rsidR="008B132B" w:rsidRPr="00765456" w:rsidRDefault="008B132B" w:rsidP="008B132B">
                      <w:pPr>
                        <w:spacing w:line="480" w:lineRule="auto"/>
                        <w:contextualSpacing/>
                        <w:jc w:val="both"/>
                        <w:rPr>
                          <w:sz w:val="18"/>
                          <w:szCs w:val="18"/>
                          <w:lang w:val="en"/>
                        </w:rPr>
                      </w:pPr>
                      <w:r w:rsidRPr="00FE540A">
                        <w:rPr>
                          <w:sz w:val="18"/>
                          <w:szCs w:val="18"/>
                          <w:lang w:val="en"/>
                        </w:rPr>
                        <w:t xml:space="preserve">Priming volume was a mixture of </w:t>
                      </w:r>
                      <w:proofErr w:type="spellStart"/>
                      <w:r w:rsidRPr="00FE540A">
                        <w:rPr>
                          <w:sz w:val="18"/>
                          <w:szCs w:val="18"/>
                          <w:lang w:val="en"/>
                        </w:rPr>
                        <w:t>Plasmalyte</w:t>
                      </w:r>
                      <w:proofErr w:type="spellEnd"/>
                      <w:r w:rsidRPr="00FE540A">
                        <w:rPr>
                          <w:sz w:val="18"/>
                          <w:szCs w:val="18"/>
                          <w:lang w:val="en"/>
                        </w:rPr>
                        <w:t xml:space="preserve"> (Baxter SA) and </w:t>
                      </w:r>
                      <w:proofErr w:type="spellStart"/>
                      <w:r w:rsidRPr="00FE540A">
                        <w:rPr>
                          <w:sz w:val="18"/>
                          <w:szCs w:val="18"/>
                          <w:lang w:val="en"/>
                        </w:rPr>
                        <w:t>Volulyte</w:t>
                      </w:r>
                      <w:proofErr w:type="spellEnd"/>
                      <w:r w:rsidRPr="00FE540A">
                        <w:rPr>
                          <w:sz w:val="18"/>
                          <w:szCs w:val="18"/>
                          <w:lang w:val="en"/>
                        </w:rPr>
                        <w:t xml:space="preserve"> 6 % (Fresenius </w:t>
                      </w:r>
                      <w:proofErr w:type="spellStart"/>
                      <w:r w:rsidRPr="00FE540A">
                        <w:rPr>
                          <w:sz w:val="18"/>
                          <w:szCs w:val="18"/>
                          <w:lang w:val="en"/>
                        </w:rPr>
                        <w:t>Kabi</w:t>
                      </w:r>
                      <w:proofErr w:type="spellEnd"/>
                      <w:r w:rsidRPr="00FE540A">
                        <w:rPr>
                          <w:sz w:val="18"/>
                          <w:szCs w:val="18"/>
                          <w:lang w:val="en"/>
                        </w:rPr>
                        <w:t>). Pump flow target was 2.4 - 2.8 l/min/m2, blood temperature target 37°C and mean arterial pressures were maintained between 50 - 80 mmHg.</w:t>
                      </w:r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 xml:space="preserve"> The pH-stat principle was applied. Blood from the surgical field was </w:t>
                      </w:r>
                      <w:proofErr w:type="spellStart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>reinfused</w:t>
                      </w:r>
                      <w:proofErr w:type="spellEnd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 xml:space="preserve"> during CPB.</w:t>
                      </w:r>
                    </w:p>
                    <w:p w14:paraId="720109A6" w14:textId="77777777" w:rsidR="008B132B" w:rsidRPr="00765456" w:rsidRDefault="008B132B" w:rsidP="008B132B">
                      <w:pPr>
                        <w:spacing w:line="480" w:lineRule="auto"/>
                        <w:jc w:val="both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765456">
                        <w:rPr>
                          <w:sz w:val="18"/>
                          <w:szCs w:val="18"/>
                          <w:lang w:val="en-GB"/>
                        </w:rPr>
                        <w:t>To prevent intraoperative clotting in patient or CPB circuit, each patient was administered a standardized, weight-adjusted dose of heparin (300 IU/kg), even in the ACD-A group. Maintenance of anticoagulation was achieved with a continuous infusion of heparin (100 IU/</w:t>
                      </w:r>
                      <w:proofErr w:type="spellStart"/>
                      <w:r w:rsidRPr="00765456">
                        <w:rPr>
                          <w:sz w:val="18"/>
                          <w:szCs w:val="18"/>
                          <w:lang w:val="en-GB"/>
                        </w:rPr>
                        <w:t>kg.hour</w:t>
                      </w:r>
                      <w:proofErr w:type="spellEnd"/>
                      <w:r w:rsidRPr="00765456">
                        <w:rPr>
                          <w:sz w:val="18"/>
                          <w:szCs w:val="18"/>
                          <w:lang w:val="en-GB"/>
                        </w:rPr>
                        <w:t xml:space="preserve">). Activated clotting time (ACT) target was &gt; 480 seconds. Intermittent doses of heparin were administered by the </w:t>
                      </w:r>
                      <w:proofErr w:type="spellStart"/>
                      <w:r w:rsidRPr="00765456">
                        <w:rPr>
                          <w:sz w:val="18"/>
                          <w:szCs w:val="18"/>
                          <w:lang w:val="en-GB"/>
                        </w:rPr>
                        <w:t>perfusionist</w:t>
                      </w:r>
                      <w:proofErr w:type="spellEnd"/>
                      <w:r w:rsidRPr="00765456">
                        <w:rPr>
                          <w:sz w:val="18"/>
                          <w:szCs w:val="18"/>
                          <w:lang w:val="en-GB"/>
                        </w:rPr>
                        <w:t xml:space="preserve"> accordingly. After weaning from CPB, heparin was antagonized with protamine in a 1:1 ratio. If ACT was still &gt; 150 seconds, additional doses of protamine were given by the anaesthetist. </w:t>
                      </w:r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 xml:space="preserve">Any residual CPB volume was sent to the cell saver BCR before starting the first washing cycle. </w:t>
                      </w:r>
                    </w:p>
                    <w:p w14:paraId="2CDC0EA8" w14:textId="77777777" w:rsidR="008B132B" w:rsidRPr="00765456" w:rsidRDefault="008B132B" w:rsidP="008B132B">
                      <w:pPr>
                        <w:spacing w:line="480" w:lineRule="auto"/>
                        <w:contextualSpacing/>
                        <w:jc w:val="both"/>
                        <w:rPr>
                          <w:sz w:val="18"/>
                          <w:szCs w:val="18"/>
                          <w:lang w:val="en"/>
                        </w:rPr>
                      </w:pPr>
                      <w:r w:rsidRPr="00765456">
                        <w:rPr>
                          <w:b/>
                          <w:bCs/>
                          <w:sz w:val="18"/>
                          <w:szCs w:val="18"/>
                          <w:lang w:val="en"/>
                        </w:rPr>
                        <w:t>Cell Salvage procedure</w:t>
                      </w:r>
                      <w:r w:rsidRPr="00765456">
                        <w:rPr>
                          <w:b/>
                          <w:bCs/>
                          <w:i/>
                          <w:iCs/>
                          <w:sz w:val="18"/>
                          <w:szCs w:val="18"/>
                          <w:lang w:val="en"/>
                        </w:rPr>
                        <w:t>.</w:t>
                      </w:r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 xml:space="preserve"> Cell saver type (</w:t>
                      </w:r>
                      <w:proofErr w:type="spellStart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>Xtra</w:t>
                      </w:r>
                      <w:proofErr w:type="spellEnd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 xml:space="preserve"> </w:t>
                      </w:r>
                      <w:proofErr w:type="spellStart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>autotransfusion</w:t>
                      </w:r>
                      <w:proofErr w:type="spellEnd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 xml:space="preserve"> system, </w:t>
                      </w:r>
                      <w:proofErr w:type="spellStart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>Sorin</w:t>
                      </w:r>
                      <w:proofErr w:type="spellEnd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 xml:space="preserve"> group) was identical in each procedure. Suction pressure was limited to -120 mmHg to minimize hemolysis (24). Blood was filtered with a 40 - 120 µm filter. Cell saver bowl volume was 225 ml. Washing volume was 3 to 4 times bowl volume. Centrifugation speed was 5600 RPM. Normal saline was used as washing fluid. Washed RBC were transfused with a 40 µm filter.</w:t>
                      </w:r>
                    </w:p>
                    <w:p w14:paraId="112B057F" w14:textId="77777777" w:rsidR="008B132B" w:rsidRPr="009A00D7" w:rsidRDefault="008B132B" w:rsidP="008B132B">
                      <w:pPr>
                        <w:autoSpaceDE w:val="0"/>
                        <w:autoSpaceDN w:val="0"/>
                        <w:adjustRightInd w:val="0"/>
                        <w:spacing w:line="480" w:lineRule="auto"/>
                        <w:contextualSpacing/>
                        <w:jc w:val="both"/>
                        <w:rPr>
                          <w:sz w:val="18"/>
                          <w:szCs w:val="18"/>
                          <w:lang w:val="en-GB" w:eastAsia="nl-BE"/>
                        </w:rPr>
                      </w:pPr>
                      <w:r w:rsidRPr="00765456">
                        <w:rPr>
                          <w:sz w:val="18"/>
                          <w:szCs w:val="18"/>
                          <w:lang w:val="en-GB" w:eastAsia="nl-BE"/>
                        </w:rPr>
                        <w:t>Heparinized saline (25000 IU of heparin [</w:t>
                      </w:r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 xml:space="preserve">Leo </w:t>
                      </w:r>
                      <w:proofErr w:type="spellStart"/>
                      <w:r w:rsidRPr="00765456">
                        <w:rPr>
                          <w:sz w:val="18"/>
                          <w:szCs w:val="18"/>
                          <w:lang w:val="en"/>
                        </w:rPr>
                        <w:t>Pharma</w:t>
                      </w:r>
                      <w:proofErr w:type="spellEnd"/>
                      <w:r w:rsidRPr="00765456">
                        <w:rPr>
                          <w:sz w:val="18"/>
                          <w:szCs w:val="18"/>
                          <w:lang w:val="en-GB" w:eastAsia="nl-BE"/>
                        </w:rPr>
                        <w:t xml:space="preserve">] per 1 litre normal saline [0.9% </w:t>
                      </w:r>
                      <w:proofErr w:type="spellStart"/>
                      <w:r w:rsidRPr="00765456">
                        <w:rPr>
                          <w:sz w:val="18"/>
                          <w:szCs w:val="18"/>
                          <w:lang w:val="en-GB" w:eastAsia="nl-BE"/>
                        </w:rPr>
                        <w:t>NaCl</w:t>
                      </w:r>
                      <w:proofErr w:type="spellEnd"/>
                      <w:r w:rsidRPr="00765456">
                        <w:rPr>
                          <w:sz w:val="18"/>
                          <w:szCs w:val="18"/>
                          <w:lang w:val="en-GB" w:eastAsia="nl-BE"/>
                        </w:rPr>
                        <w:t>]) was made locally. ACD-A</w:t>
                      </w:r>
                      <w:r w:rsidRPr="00765456">
                        <w:rPr>
                          <w:sz w:val="18"/>
                          <w:szCs w:val="18"/>
                          <w:vertAlign w:val="superscript"/>
                          <w:lang w:val="en-GB" w:eastAsia="nl-BE"/>
                        </w:rPr>
                        <w:sym w:font="Symbol" w:char="F0E2"/>
                      </w:r>
                      <w:r w:rsidRPr="00765456">
                        <w:rPr>
                          <w:sz w:val="18"/>
                          <w:szCs w:val="18"/>
                          <w:lang w:val="en-GB" w:eastAsia="nl-BE"/>
                        </w:rPr>
                        <w:t xml:space="preserve"> is commercially available </w:t>
                      </w:r>
                      <w:r w:rsidRPr="009A00D7">
                        <w:rPr>
                          <w:sz w:val="18"/>
                          <w:szCs w:val="18"/>
                          <w:lang w:val="en-GB" w:eastAsia="nl-BE"/>
                        </w:rPr>
                        <w:t>(</w:t>
                      </w:r>
                      <w:r w:rsidRPr="00D466F2">
                        <w:rPr>
                          <w:sz w:val="18"/>
                          <w:szCs w:val="18"/>
                          <w:lang w:val="en"/>
                        </w:rPr>
                        <w:t xml:space="preserve">ACD-A (Fresenius </w:t>
                      </w:r>
                      <w:proofErr w:type="spellStart"/>
                      <w:r w:rsidRPr="00D466F2">
                        <w:rPr>
                          <w:sz w:val="18"/>
                          <w:szCs w:val="18"/>
                          <w:lang w:val="en"/>
                        </w:rPr>
                        <w:t>Kabi</w:t>
                      </w:r>
                      <w:proofErr w:type="spellEnd"/>
                      <w:r w:rsidRPr="00D466F2">
                        <w:rPr>
                          <w:sz w:val="18"/>
                          <w:szCs w:val="18"/>
                          <w:lang w:val="en"/>
                        </w:rPr>
                        <w:t xml:space="preserve"> AG)</w:t>
                      </w:r>
                      <w:r w:rsidRPr="00D466F2">
                        <w:rPr>
                          <w:sz w:val="18"/>
                          <w:szCs w:val="18"/>
                          <w:lang w:val="en-GB" w:eastAsia="nl-BE"/>
                        </w:rPr>
                        <w:t xml:space="preserve"> 22.0 g sodium citrate dehydrate, 24.5 g glucose monohydrate, 8.0 g citric acid monohydrate per litre </w:t>
                      </w:r>
                      <w:proofErr w:type="gramStart"/>
                      <w:r w:rsidRPr="00D466F2">
                        <w:rPr>
                          <w:sz w:val="18"/>
                          <w:szCs w:val="18"/>
                          <w:lang w:val="en-GB" w:eastAsia="nl-BE"/>
                        </w:rPr>
                        <w:t>water</w:t>
                      </w:r>
                      <w:r w:rsidRPr="009A00D7" w:rsidDel="009A00D7">
                        <w:rPr>
                          <w:sz w:val="18"/>
                          <w:szCs w:val="18"/>
                          <w:lang w:val="en-GB" w:eastAsia="nl-BE"/>
                        </w:rPr>
                        <w:t xml:space="preserve"> </w:t>
                      </w:r>
                      <w:r w:rsidRPr="009A00D7">
                        <w:rPr>
                          <w:sz w:val="18"/>
                          <w:szCs w:val="18"/>
                          <w:lang w:val="en-GB" w:eastAsia="nl-BE"/>
                        </w:rPr>
                        <w:t>)</w:t>
                      </w:r>
                      <w:proofErr w:type="gramEnd"/>
                      <w:r w:rsidRPr="009A00D7">
                        <w:rPr>
                          <w:sz w:val="18"/>
                          <w:szCs w:val="18"/>
                          <w:lang w:val="en-GB" w:eastAsia="nl-BE"/>
                        </w:rPr>
                        <w:t xml:space="preserve">.  </w:t>
                      </w:r>
                    </w:p>
                    <w:p w14:paraId="3A7E9109" w14:textId="77777777" w:rsidR="008B132B" w:rsidRPr="00765456" w:rsidRDefault="008B132B" w:rsidP="008B132B">
                      <w:pPr>
                        <w:spacing w:line="480" w:lineRule="auto"/>
                        <w:contextualSpacing/>
                        <w:jc w:val="both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765456">
                        <w:rPr>
                          <w:sz w:val="18"/>
                          <w:szCs w:val="18"/>
                          <w:lang w:val="en-GB"/>
                        </w:rPr>
                        <w:t xml:space="preserve">Measures were taken to keep (ATBR) as constant as possible. </w:t>
                      </w:r>
                      <w:r w:rsidRPr="00765456">
                        <w:rPr>
                          <w:iCs/>
                          <w:sz w:val="18"/>
                          <w:szCs w:val="18"/>
                          <w:lang w:val="en-GB" w:eastAsia="nl-BE"/>
                        </w:rPr>
                        <w:t xml:space="preserve">Composition of both anticoagulants enabled an </w:t>
                      </w:r>
                      <w:r w:rsidRPr="00765456">
                        <w:rPr>
                          <w:i/>
                          <w:iCs/>
                          <w:sz w:val="18"/>
                          <w:szCs w:val="18"/>
                          <w:lang w:val="en-GB" w:eastAsia="nl-BE"/>
                        </w:rPr>
                        <w:t>identical administration rate</w:t>
                      </w:r>
                      <w:r w:rsidRPr="00765456">
                        <w:rPr>
                          <w:iCs/>
                          <w:sz w:val="18"/>
                          <w:szCs w:val="18"/>
                          <w:lang w:val="en-GB" w:eastAsia="nl-BE"/>
                        </w:rPr>
                        <w:t xml:space="preserve"> of 60 to 80 drops per minute in moderate blood loss, with an ATBR target of 0.2, as prescribed by the UK Cell Salvage Action Group (10). </w:t>
                      </w:r>
                      <w:r w:rsidRPr="00765456">
                        <w:rPr>
                          <w:sz w:val="18"/>
                          <w:szCs w:val="18"/>
                          <w:lang w:val="en-GB"/>
                        </w:rPr>
                        <w:t xml:space="preserve">This means blinding of the </w:t>
                      </w:r>
                      <w:proofErr w:type="spellStart"/>
                      <w:r w:rsidRPr="00765456">
                        <w:rPr>
                          <w:sz w:val="18"/>
                          <w:szCs w:val="18"/>
                          <w:lang w:val="en-GB"/>
                        </w:rPr>
                        <w:t>perfusionist</w:t>
                      </w:r>
                      <w:proofErr w:type="spellEnd"/>
                      <w:r w:rsidRPr="00765456">
                        <w:rPr>
                          <w:sz w:val="18"/>
                          <w:szCs w:val="18"/>
                          <w:lang w:val="en-GB"/>
                        </w:rPr>
                        <w:t xml:space="preserve"> would have been possible, but cumbersome and would have added minimum extra quality to the study design. </w:t>
                      </w:r>
                    </w:p>
                    <w:p w14:paraId="248ECD14" w14:textId="77777777" w:rsidR="008B132B" w:rsidRPr="00765456" w:rsidRDefault="008B132B" w:rsidP="008B132B">
                      <w:pPr>
                        <w:spacing w:line="480" w:lineRule="auto"/>
                        <w:contextualSpacing/>
                        <w:jc w:val="both"/>
                        <w:rPr>
                          <w:sz w:val="18"/>
                          <w:szCs w:val="18"/>
                          <w:lang w:val="en-GB" w:eastAsia="nl-BE"/>
                        </w:rPr>
                      </w:pPr>
                      <w:proofErr w:type="spellStart"/>
                      <w:r w:rsidRPr="00765456">
                        <w:rPr>
                          <w:iCs/>
                          <w:sz w:val="18"/>
                          <w:szCs w:val="18"/>
                          <w:lang w:val="en-GB" w:eastAsia="nl-BE"/>
                        </w:rPr>
                        <w:t>Perfusionists</w:t>
                      </w:r>
                      <w:proofErr w:type="spellEnd"/>
                      <w:r w:rsidRPr="00765456">
                        <w:rPr>
                          <w:iCs/>
                          <w:sz w:val="18"/>
                          <w:szCs w:val="18"/>
                          <w:lang w:val="en-GB" w:eastAsia="nl-BE"/>
                        </w:rPr>
                        <w:t xml:space="preserve"> adjusted administration to increasing blood loss, </w:t>
                      </w:r>
                      <w:r w:rsidRPr="00765456">
                        <w:rPr>
                          <w:sz w:val="18"/>
                          <w:szCs w:val="18"/>
                          <w:lang w:val="en-GB"/>
                        </w:rPr>
                        <w:t>but adjustments were limited by</w:t>
                      </w:r>
                      <w:r w:rsidRPr="00765456">
                        <w:rPr>
                          <w:sz w:val="18"/>
                          <w:szCs w:val="18"/>
                          <w:lang w:val="en-GB" w:eastAsia="nl-BE"/>
                        </w:rPr>
                        <w:t xml:space="preserve"> </w:t>
                      </w:r>
                      <w:r w:rsidRPr="00765456">
                        <w:rPr>
                          <w:i/>
                          <w:sz w:val="18"/>
                          <w:szCs w:val="18"/>
                          <w:lang w:val="en-GB" w:eastAsia="nl-BE"/>
                        </w:rPr>
                        <w:t>priming</w:t>
                      </w:r>
                      <w:r w:rsidRPr="00765456">
                        <w:rPr>
                          <w:sz w:val="18"/>
                          <w:szCs w:val="18"/>
                          <w:lang w:val="en-GB" w:eastAsia="nl-BE"/>
                        </w:rPr>
                        <w:t xml:space="preserve"> the cell saver BCR and its filter with 300 ml of anticoagulant, before surgical incision.</w:t>
                      </w:r>
                    </w:p>
                    <w:p w14:paraId="155E44B2" w14:textId="77777777" w:rsidR="008B132B" w:rsidRPr="00765456" w:rsidRDefault="008B132B" w:rsidP="008B132B">
                      <w:pPr>
                        <w:autoSpaceDE w:val="0"/>
                        <w:autoSpaceDN w:val="0"/>
                        <w:adjustRightInd w:val="0"/>
                        <w:spacing w:line="480" w:lineRule="auto"/>
                        <w:jc w:val="both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765456">
                        <w:rPr>
                          <w:sz w:val="18"/>
                          <w:szCs w:val="18"/>
                          <w:lang w:val="en-GB"/>
                        </w:rPr>
                        <w:t xml:space="preserve">Cell saver </w:t>
                      </w:r>
                      <w:r w:rsidRPr="00765456">
                        <w:rPr>
                          <w:i/>
                          <w:sz w:val="18"/>
                          <w:szCs w:val="18"/>
                          <w:lang w:val="en-GB"/>
                        </w:rPr>
                        <w:t>suction was stopped</w:t>
                      </w:r>
                      <w:r w:rsidRPr="00765456">
                        <w:rPr>
                          <w:sz w:val="18"/>
                          <w:szCs w:val="18"/>
                          <w:lang w:val="en-GB"/>
                        </w:rPr>
                        <w:t xml:space="preserve"> before starting the first washing cycle, to maintain ATBR that had been reached at that time. Volumes were tracked to </w:t>
                      </w:r>
                      <w:r w:rsidRPr="00765456">
                        <w:rPr>
                          <w:i/>
                          <w:sz w:val="18"/>
                          <w:szCs w:val="18"/>
                          <w:lang w:val="en-GB"/>
                        </w:rPr>
                        <w:t>calculate ATBR</w:t>
                      </w:r>
                      <w:r w:rsidRPr="00765456">
                        <w:rPr>
                          <w:sz w:val="18"/>
                          <w:szCs w:val="18"/>
                          <w:lang w:val="en-GB"/>
                        </w:rPr>
                        <w:t xml:space="preserve"> (Total Fluid Volume in BCR [TFVCR], </w:t>
                      </w:r>
                      <w:proofErr w:type="spellStart"/>
                      <w:r w:rsidRPr="00765456">
                        <w:rPr>
                          <w:sz w:val="18"/>
                          <w:szCs w:val="18"/>
                          <w:lang w:val="en-GB"/>
                        </w:rPr>
                        <w:t>AntiCoagulant</w:t>
                      </w:r>
                      <w:proofErr w:type="spellEnd"/>
                      <w:r w:rsidRPr="00765456">
                        <w:rPr>
                          <w:sz w:val="18"/>
                          <w:szCs w:val="18"/>
                          <w:lang w:val="en-GB"/>
                        </w:rPr>
                        <w:t xml:space="preserve"> Volume [ACV], waste fluid and Washing fluid) (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>Figure 1</w:t>
                      </w:r>
                      <w:r w:rsidRPr="00765456">
                        <w:rPr>
                          <w:sz w:val="18"/>
                          <w:szCs w:val="18"/>
                          <w:lang w:val="en-GB"/>
                        </w:rPr>
                        <w:t xml:space="preserve">). </w:t>
                      </w:r>
                    </w:p>
                    <w:p w14:paraId="5C7E1EA1" w14:textId="77777777" w:rsidR="008B132B" w:rsidRPr="00765456" w:rsidRDefault="008B132B" w:rsidP="008B132B">
                      <w:pPr>
                        <w:autoSpaceDE w:val="0"/>
                        <w:autoSpaceDN w:val="0"/>
                        <w:adjustRightInd w:val="0"/>
                        <w:spacing w:line="480" w:lineRule="auto"/>
                        <w:jc w:val="both"/>
                        <w:rPr>
                          <w:sz w:val="18"/>
                          <w:szCs w:val="18"/>
                          <w:lang w:val="en-GB" w:eastAsia="nl-BE"/>
                        </w:rPr>
                      </w:pPr>
                      <w:r w:rsidRPr="00765456">
                        <w:rPr>
                          <w:sz w:val="18"/>
                          <w:szCs w:val="18"/>
                          <w:lang w:val="en-GB" w:eastAsia="nl-BE"/>
                        </w:rPr>
                        <w:t xml:space="preserve">ATBR is not the only factor possibly affecting washed RBC quality. That is why </w:t>
                      </w:r>
                      <w:r w:rsidRPr="00765456">
                        <w:rPr>
                          <w:i/>
                          <w:sz w:val="18"/>
                          <w:szCs w:val="18"/>
                          <w:lang w:val="en-GB" w:eastAsia="nl-BE"/>
                        </w:rPr>
                        <w:t>total fluid amount and type</w:t>
                      </w:r>
                      <w:r w:rsidRPr="00765456">
                        <w:rPr>
                          <w:sz w:val="18"/>
                          <w:szCs w:val="18"/>
                          <w:lang w:val="en-GB" w:eastAsia="nl-BE"/>
                        </w:rPr>
                        <w:t xml:space="preserve"> administered by the anaesthetist and </w:t>
                      </w:r>
                      <w:proofErr w:type="spellStart"/>
                      <w:r w:rsidRPr="00765456">
                        <w:rPr>
                          <w:sz w:val="18"/>
                          <w:szCs w:val="18"/>
                          <w:lang w:val="en-GB" w:eastAsia="nl-BE"/>
                        </w:rPr>
                        <w:t>perfusionist</w:t>
                      </w:r>
                      <w:proofErr w:type="spellEnd"/>
                      <w:r w:rsidRPr="00765456">
                        <w:rPr>
                          <w:sz w:val="18"/>
                          <w:szCs w:val="18"/>
                          <w:lang w:val="en-GB" w:eastAsia="nl-BE"/>
                        </w:rPr>
                        <w:t xml:space="preserve"> intra-operatively was tracked as well as the </w:t>
                      </w:r>
                      <w:r w:rsidRPr="00765456">
                        <w:rPr>
                          <w:i/>
                          <w:sz w:val="18"/>
                          <w:szCs w:val="18"/>
                          <w:lang w:val="en-GB" w:eastAsia="nl-BE"/>
                        </w:rPr>
                        <w:t>volume of RBC that was washed twice</w:t>
                      </w:r>
                      <w:r w:rsidRPr="00765456">
                        <w:rPr>
                          <w:sz w:val="18"/>
                          <w:szCs w:val="18"/>
                          <w:lang w:val="en-GB" w:eastAsia="nl-BE"/>
                        </w:rPr>
                        <w:t xml:space="preserve">. </w:t>
                      </w:r>
                    </w:p>
                    <w:p w14:paraId="6D69E8A4" w14:textId="77777777" w:rsidR="008B132B" w:rsidRPr="00F54F53" w:rsidRDefault="008B132B" w:rsidP="008B132B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                                                    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</w:p>
    <w:p w14:paraId="6055076D" w14:textId="77777777" w:rsidR="008B132B" w:rsidRPr="00FE540A" w:rsidRDefault="008B132B" w:rsidP="008B132B">
      <w:pPr>
        <w:autoSpaceDE w:val="0"/>
        <w:autoSpaceDN w:val="0"/>
        <w:adjustRightInd w:val="0"/>
        <w:spacing w:line="480" w:lineRule="auto"/>
        <w:jc w:val="both"/>
        <w:rPr>
          <w:sz w:val="16"/>
          <w:szCs w:val="16"/>
          <w:lang w:val="en-GB" w:eastAsia="nl-BE"/>
        </w:rPr>
      </w:pPr>
    </w:p>
    <w:p w14:paraId="390AD70F" w14:textId="77777777" w:rsidR="008B132B" w:rsidRPr="00FE540A" w:rsidRDefault="008B132B" w:rsidP="008B132B">
      <w:pPr>
        <w:autoSpaceDE w:val="0"/>
        <w:autoSpaceDN w:val="0"/>
        <w:adjustRightInd w:val="0"/>
        <w:spacing w:line="480" w:lineRule="auto"/>
        <w:jc w:val="both"/>
        <w:rPr>
          <w:sz w:val="16"/>
          <w:szCs w:val="16"/>
          <w:lang w:val="en-GB" w:eastAsia="nl-BE"/>
        </w:rPr>
      </w:pPr>
    </w:p>
    <w:p w14:paraId="6FE93AF4" w14:textId="77777777" w:rsidR="008B132B" w:rsidRPr="00FE540A" w:rsidRDefault="008B132B" w:rsidP="008B132B">
      <w:pPr>
        <w:autoSpaceDE w:val="0"/>
        <w:autoSpaceDN w:val="0"/>
        <w:adjustRightInd w:val="0"/>
        <w:spacing w:line="480" w:lineRule="auto"/>
        <w:jc w:val="both"/>
        <w:rPr>
          <w:sz w:val="16"/>
          <w:szCs w:val="16"/>
          <w:lang w:val="en-GB" w:eastAsia="nl-BE"/>
        </w:rPr>
      </w:pPr>
    </w:p>
    <w:p w14:paraId="6187A10B" w14:textId="77777777" w:rsidR="008B132B" w:rsidRPr="00FE540A" w:rsidRDefault="008B132B" w:rsidP="008B132B">
      <w:pPr>
        <w:autoSpaceDE w:val="0"/>
        <w:autoSpaceDN w:val="0"/>
        <w:adjustRightInd w:val="0"/>
        <w:spacing w:line="480" w:lineRule="auto"/>
        <w:jc w:val="both"/>
        <w:rPr>
          <w:sz w:val="16"/>
          <w:szCs w:val="16"/>
          <w:lang w:val="en-GB" w:eastAsia="nl-BE"/>
        </w:rPr>
      </w:pPr>
    </w:p>
    <w:p w14:paraId="2B3A0D52" w14:textId="77777777" w:rsidR="008B132B" w:rsidRPr="00FE540A" w:rsidRDefault="008B132B" w:rsidP="008B132B">
      <w:pPr>
        <w:spacing w:line="480" w:lineRule="auto"/>
        <w:ind w:right="432"/>
        <w:jc w:val="both"/>
        <w:rPr>
          <w:b/>
          <w:bCs/>
          <w:color w:val="000000"/>
          <w:lang w:val="en-GB" w:eastAsia="nl-NL"/>
        </w:rPr>
      </w:pPr>
    </w:p>
    <w:p w14:paraId="6D1DD2F6" w14:textId="77777777" w:rsidR="008B132B" w:rsidRPr="00FE540A" w:rsidRDefault="008B132B" w:rsidP="008B132B">
      <w:pPr>
        <w:rPr>
          <w:noProof/>
          <w:lang w:val="en-GB"/>
        </w:rPr>
      </w:pPr>
    </w:p>
    <w:p w14:paraId="2C330ED8" w14:textId="77777777" w:rsidR="008B132B" w:rsidRPr="00FE540A" w:rsidRDefault="008B132B" w:rsidP="008B132B">
      <w:pPr>
        <w:rPr>
          <w:noProof/>
          <w:lang w:val="en-GB"/>
        </w:rPr>
      </w:pPr>
    </w:p>
    <w:p w14:paraId="3DCD4877" w14:textId="77777777" w:rsidR="008B132B" w:rsidRPr="00FE540A" w:rsidRDefault="008B132B" w:rsidP="008B132B">
      <w:pPr>
        <w:rPr>
          <w:noProof/>
          <w:lang w:val="en-GB"/>
        </w:rPr>
      </w:pPr>
    </w:p>
    <w:p w14:paraId="0761C876" w14:textId="77777777" w:rsidR="008B132B" w:rsidRPr="00FE540A" w:rsidRDefault="008B132B" w:rsidP="008B132B">
      <w:pPr>
        <w:rPr>
          <w:noProof/>
          <w:lang w:val="en-GB"/>
        </w:rPr>
      </w:pPr>
    </w:p>
    <w:p w14:paraId="4D54186E" w14:textId="77777777" w:rsidR="008B132B" w:rsidRPr="00FE540A" w:rsidRDefault="008B132B" w:rsidP="008B132B">
      <w:pPr>
        <w:rPr>
          <w:noProof/>
          <w:lang w:val="en-GB"/>
        </w:rPr>
      </w:pPr>
    </w:p>
    <w:p w14:paraId="2E3A0B54" w14:textId="77777777" w:rsidR="008B132B" w:rsidRPr="00FE540A" w:rsidRDefault="008B132B" w:rsidP="008B132B">
      <w:pPr>
        <w:rPr>
          <w:noProof/>
          <w:lang w:val="en-GB"/>
        </w:rPr>
      </w:pPr>
    </w:p>
    <w:p w14:paraId="03D1676B" w14:textId="77777777" w:rsidR="008B132B" w:rsidRPr="00FE540A" w:rsidRDefault="008B132B" w:rsidP="008B132B">
      <w:pPr>
        <w:rPr>
          <w:noProof/>
          <w:lang w:val="en-GB"/>
        </w:rPr>
      </w:pPr>
    </w:p>
    <w:p w14:paraId="13791571" w14:textId="77777777" w:rsidR="008B132B" w:rsidRPr="00FE540A" w:rsidRDefault="008B132B" w:rsidP="008B132B">
      <w:pPr>
        <w:rPr>
          <w:noProof/>
          <w:lang w:val="en-GB"/>
        </w:rPr>
      </w:pPr>
    </w:p>
    <w:p w14:paraId="273851EA" w14:textId="77777777" w:rsidR="008B132B" w:rsidRPr="00FE540A" w:rsidRDefault="008B132B" w:rsidP="008B132B">
      <w:pPr>
        <w:rPr>
          <w:noProof/>
          <w:lang w:val="en-GB"/>
        </w:rPr>
      </w:pPr>
    </w:p>
    <w:p w14:paraId="36AB4AE3" w14:textId="77777777" w:rsidR="008B132B" w:rsidRPr="00FE540A" w:rsidRDefault="008B132B" w:rsidP="008B132B">
      <w:pPr>
        <w:rPr>
          <w:noProof/>
          <w:lang w:val="en-GB"/>
        </w:rPr>
      </w:pPr>
    </w:p>
    <w:p w14:paraId="6464A7E0" w14:textId="77777777" w:rsidR="008B132B" w:rsidRPr="00FE540A" w:rsidRDefault="008B132B" w:rsidP="008B132B">
      <w:pPr>
        <w:rPr>
          <w:noProof/>
          <w:lang w:val="en-GB"/>
        </w:rPr>
      </w:pPr>
    </w:p>
    <w:p w14:paraId="04892C2C" w14:textId="77777777" w:rsidR="008B132B" w:rsidRPr="00FE540A" w:rsidRDefault="008B132B" w:rsidP="008B132B">
      <w:pPr>
        <w:rPr>
          <w:noProof/>
          <w:lang w:val="en-GB"/>
        </w:rPr>
      </w:pPr>
    </w:p>
    <w:p w14:paraId="1D7047C3" w14:textId="77777777" w:rsidR="008B132B" w:rsidRPr="00FE540A" w:rsidRDefault="008B132B" w:rsidP="008B132B">
      <w:pPr>
        <w:rPr>
          <w:noProof/>
          <w:lang w:val="en-GB"/>
        </w:rPr>
      </w:pPr>
    </w:p>
    <w:p w14:paraId="777DCB05" w14:textId="77777777" w:rsidR="008B132B" w:rsidRPr="00FE540A" w:rsidRDefault="008B132B" w:rsidP="008B132B">
      <w:pPr>
        <w:rPr>
          <w:noProof/>
          <w:lang w:val="en-GB"/>
        </w:rPr>
      </w:pPr>
    </w:p>
    <w:p w14:paraId="2FE26E16" w14:textId="77777777" w:rsidR="008B132B" w:rsidRPr="00FE540A" w:rsidRDefault="008B132B" w:rsidP="008B132B">
      <w:pPr>
        <w:rPr>
          <w:noProof/>
          <w:lang w:val="en-GB"/>
        </w:rPr>
      </w:pPr>
    </w:p>
    <w:p w14:paraId="1CA611CB" w14:textId="77777777" w:rsidR="008B132B" w:rsidRPr="00FE540A" w:rsidRDefault="008B132B" w:rsidP="008B132B">
      <w:pPr>
        <w:rPr>
          <w:noProof/>
          <w:lang w:val="en-GB"/>
        </w:rPr>
      </w:pPr>
    </w:p>
    <w:p w14:paraId="2A055D62" w14:textId="77777777" w:rsidR="008B132B" w:rsidRPr="00FE540A" w:rsidRDefault="008B132B" w:rsidP="008B132B">
      <w:pPr>
        <w:rPr>
          <w:noProof/>
          <w:lang w:val="en-GB"/>
        </w:rPr>
      </w:pPr>
    </w:p>
    <w:p w14:paraId="2ADC3AC4" w14:textId="77777777" w:rsidR="008B132B" w:rsidRPr="00FE540A" w:rsidRDefault="008B132B" w:rsidP="008B132B">
      <w:pPr>
        <w:rPr>
          <w:noProof/>
          <w:lang w:val="en-GB"/>
        </w:rPr>
      </w:pPr>
    </w:p>
    <w:p w14:paraId="5DC73397" w14:textId="77777777" w:rsidR="008B132B" w:rsidRPr="00FE540A" w:rsidRDefault="008B132B" w:rsidP="008B132B">
      <w:pPr>
        <w:rPr>
          <w:noProof/>
          <w:lang w:val="en-GB"/>
        </w:rPr>
      </w:pPr>
    </w:p>
    <w:p w14:paraId="3E12FF26" w14:textId="77777777" w:rsidR="008B132B" w:rsidRPr="00FE540A" w:rsidRDefault="008B132B" w:rsidP="008B132B">
      <w:pPr>
        <w:rPr>
          <w:noProof/>
          <w:lang w:val="en-GB"/>
        </w:rPr>
      </w:pPr>
    </w:p>
    <w:p w14:paraId="79D31FBB" w14:textId="77777777" w:rsidR="008B132B" w:rsidRPr="00FE540A" w:rsidRDefault="008B132B" w:rsidP="008B132B">
      <w:pPr>
        <w:rPr>
          <w:noProof/>
          <w:lang w:val="en-GB"/>
        </w:rPr>
      </w:pPr>
    </w:p>
    <w:p w14:paraId="33753B5A" w14:textId="77777777" w:rsidR="008B132B" w:rsidRPr="00FE540A" w:rsidRDefault="008B132B" w:rsidP="008B132B">
      <w:pPr>
        <w:rPr>
          <w:noProof/>
          <w:lang w:val="en-GB"/>
        </w:rPr>
      </w:pPr>
    </w:p>
    <w:p w14:paraId="3372AD42" w14:textId="77777777" w:rsidR="008B132B" w:rsidRPr="00FE540A" w:rsidRDefault="008B132B" w:rsidP="008B132B">
      <w:pPr>
        <w:rPr>
          <w:noProof/>
          <w:lang w:val="en-GB"/>
        </w:rPr>
      </w:pPr>
    </w:p>
    <w:p w14:paraId="516D9458" w14:textId="77777777" w:rsidR="008B132B" w:rsidRPr="00FE540A" w:rsidRDefault="008B132B" w:rsidP="008B132B">
      <w:pPr>
        <w:rPr>
          <w:noProof/>
          <w:lang w:val="en-GB"/>
        </w:rPr>
      </w:pPr>
    </w:p>
    <w:p w14:paraId="73E0C5DD" w14:textId="77777777" w:rsidR="008B132B" w:rsidRPr="00FE540A" w:rsidRDefault="008B132B" w:rsidP="008B132B">
      <w:pPr>
        <w:rPr>
          <w:noProof/>
          <w:lang w:val="en-GB"/>
        </w:rPr>
      </w:pPr>
    </w:p>
    <w:p w14:paraId="11139D95" w14:textId="77777777" w:rsidR="008B132B" w:rsidRPr="00FE540A" w:rsidRDefault="008B132B" w:rsidP="008B132B">
      <w:pPr>
        <w:rPr>
          <w:noProof/>
          <w:lang w:val="en-GB"/>
        </w:rPr>
      </w:pPr>
    </w:p>
    <w:p w14:paraId="38911EFE" w14:textId="77777777" w:rsidR="008B132B" w:rsidRPr="00FE540A" w:rsidRDefault="008B132B" w:rsidP="008B132B">
      <w:pPr>
        <w:rPr>
          <w:noProof/>
          <w:lang w:val="en-GB"/>
        </w:rPr>
      </w:pPr>
    </w:p>
    <w:p w14:paraId="325EC327" w14:textId="77777777" w:rsidR="008B132B" w:rsidRPr="00FE540A" w:rsidRDefault="008B132B" w:rsidP="008B132B">
      <w:pPr>
        <w:rPr>
          <w:noProof/>
          <w:lang w:val="en-GB"/>
        </w:rPr>
      </w:pPr>
    </w:p>
    <w:p w14:paraId="78717094" w14:textId="77777777" w:rsidR="008B132B" w:rsidRPr="00FE540A" w:rsidRDefault="008B132B" w:rsidP="008B132B">
      <w:pPr>
        <w:rPr>
          <w:noProof/>
          <w:lang w:val="en-GB"/>
        </w:rPr>
      </w:pPr>
    </w:p>
    <w:p w14:paraId="32F8CD8F" w14:textId="77777777" w:rsidR="008B132B" w:rsidRPr="00FE540A" w:rsidRDefault="008B132B" w:rsidP="008B132B">
      <w:pPr>
        <w:rPr>
          <w:noProof/>
          <w:lang w:val="en-GB"/>
        </w:rPr>
      </w:pPr>
    </w:p>
    <w:p w14:paraId="0DF2C117" w14:textId="77777777" w:rsidR="008B132B" w:rsidRPr="00FE540A" w:rsidRDefault="008B132B" w:rsidP="008B132B">
      <w:pPr>
        <w:rPr>
          <w:noProof/>
          <w:lang w:val="en-GB"/>
        </w:rPr>
      </w:pPr>
    </w:p>
    <w:p w14:paraId="34E6568A" w14:textId="77777777" w:rsidR="008B132B" w:rsidRPr="00FE540A" w:rsidRDefault="008B132B" w:rsidP="008B132B">
      <w:pPr>
        <w:rPr>
          <w:b/>
          <w:bCs/>
          <w:sz w:val="16"/>
          <w:szCs w:val="16"/>
          <w:lang w:val="en-GB"/>
        </w:rPr>
      </w:pPr>
    </w:p>
    <w:p w14:paraId="0392B50B" w14:textId="77777777" w:rsidR="008B132B" w:rsidRPr="00FE540A" w:rsidRDefault="008B132B" w:rsidP="008B132B">
      <w:pPr>
        <w:rPr>
          <w:b/>
          <w:bCs/>
          <w:sz w:val="16"/>
          <w:szCs w:val="16"/>
          <w:lang w:val="en-GB"/>
        </w:rPr>
      </w:pPr>
    </w:p>
    <w:p w14:paraId="2E38105C" w14:textId="77777777" w:rsidR="008B132B" w:rsidRPr="00FE540A" w:rsidRDefault="008B132B" w:rsidP="008B132B">
      <w:pPr>
        <w:rPr>
          <w:b/>
          <w:bCs/>
          <w:sz w:val="16"/>
          <w:szCs w:val="16"/>
          <w:lang w:val="en-GB"/>
        </w:rPr>
      </w:pPr>
    </w:p>
    <w:p w14:paraId="37D85717" w14:textId="77777777" w:rsidR="008B132B" w:rsidRPr="00FE540A" w:rsidRDefault="008B132B" w:rsidP="008B132B">
      <w:pPr>
        <w:rPr>
          <w:b/>
          <w:bCs/>
          <w:sz w:val="16"/>
          <w:szCs w:val="16"/>
          <w:lang w:val="en-GB"/>
        </w:rPr>
      </w:pPr>
    </w:p>
    <w:p w14:paraId="0191D3A4" w14:textId="77777777" w:rsidR="008B132B" w:rsidRPr="00FE540A" w:rsidRDefault="008B132B" w:rsidP="008B132B">
      <w:pPr>
        <w:rPr>
          <w:b/>
          <w:bCs/>
          <w:sz w:val="16"/>
          <w:szCs w:val="16"/>
          <w:lang w:val="en-GB"/>
        </w:rPr>
      </w:pPr>
    </w:p>
    <w:p w14:paraId="5270FC97" w14:textId="77777777" w:rsidR="008B132B" w:rsidRPr="00FE540A" w:rsidRDefault="008B132B" w:rsidP="008B132B">
      <w:pPr>
        <w:rPr>
          <w:b/>
          <w:bCs/>
          <w:sz w:val="16"/>
          <w:szCs w:val="16"/>
          <w:lang w:val="en-GB"/>
        </w:rPr>
      </w:pPr>
    </w:p>
    <w:p w14:paraId="539707AB" w14:textId="77777777" w:rsidR="008B132B" w:rsidRPr="00FE540A" w:rsidRDefault="008B132B" w:rsidP="008B132B">
      <w:pPr>
        <w:rPr>
          <w:b/>
          <w:bCs/>
          <w:sz w:val="16"/>
          <w:szCs w:val="16"/>
          <w:lang w:val="en-GB"/>
        </w:rPr>
      </w:pPr>
    </w:p>
    <w:p w14:paraId="640E161E" w14:textId="77777777" w:rsidR="008B132B" w:rsidRPr="00FE540A" w:rsidRDefault="008B132B" w:rsidP="008B132B">
      <w:pPr>
        <w:rPr>
          <w:b/>
          <w:bCs/>
          <w:sz w:val="16"/>
          <w:szCs w:val="16"/>
          <w:lang w:val="en-GB"/>
        </w:rPr>
      </w:pPr>
    </w:p>
    <w:p w14:paraId="0B73656D" w14:textId="77777777" w:rsidR="008B132B" w:rsidRPr="00FE540A" w:rsidRDefault="008B132B" w:rsidP="008B132B">
      <w:pPr>
        <w:rPr>
          <w:b/>
          <w:bCs/>
          <w:sz w:val="16"/>
          <w:szCs w:val="16"/>
          <w:lang w:val="en-GB"/>
        </w:rPr>
      </w:pPr>
    </w:p>
    <w:p w14:paraId="6506C8FB" w14:textId="77777777" w:rsidR="008B132B" w:rsidRPr="00FE540A" w:rsidRDefault="008B132B" w:rsidP="008B132B">
      <w:pPr>
        <w:rPr>
          <w:b/>
          <w:bCs/>
          <w:sz w:val="16"/>
          <w:szCs w:val="16"/>
          <w:lang w:val="en-GB"/>
        </w:rPr>
      </w:pPr>
    </w:p>
    <w:p w14:paraId="505942D6" w14:textId="77777777" w:rsidR="008B132B" w:rsidRPr="00FE540A" w:rsidRDefault="008B132B" w:rsidP="008B132B">
      <w:pPr>
        <w:rPr>
          <w:b/>
          <w:bCs/>
          <w:sz w:val="16"/>
          <w:szCs w:val="16"/>
          <w:lang w:val="en-GB"/>
        </w:rPr>
      </w:pPr>
    </w:p>
    <w:p w14:paraId="0B65FD0A" w14:textId="77777777" w:rsidR="008B132B" w:rsidRPr="00FE540A" w:rsidRDefault="008B132B" w:rsidP="008B132B">
      <w:pPr>
        <w:rPr>
          <w:b/>
          <w:bCs/>
          <w:sz w:val="16"/>
          <w:szCs w:val="16"/>
          <w:lang w:val="en-GB"/>
        </w:rPr>
      </w:pPr>
    </w:p>
    <w:p w14:paraId="62A90E52" w14:textId="77777777" w:rsidR="008B132B" w:rsidRPr="00FE540A" w:rsidRDefault="008B132B" w:rsidP="008B132B">
      <w:pPr>
        <w:spacing w:line="480" w:lineRule="auto"/>
        <w:ind w:right="432"/>
        <w:jc w:val="both"/>
        <w:rPr>
          <w:b/>
          <w:bCs/>
          <w:color w:val="000000"/>
          <w:sz w:val="20"/>
          <w:szCs w:val="20"/>
          <w:lang w:val="en-GB" w:eastAsia="nl-NL"/>
        </w:rPr>
      </w:pPr>
      <w:r w:rsidRPr="00FE540A">
        <w:rPr>
          <w:b/>
          <w:bCs/>
          <w:color w:val="000000"/>
          <w:sz w:val="20"/>
          <w:szCs w:val="20"/>
          <w:lang w:val="en-GB" w:eastAsia="nl-NL"/>
        </w:rPr>
        <w:t>Supplement 1. Protocols for Anaesthesia, cardiopulmonary bypass and cell salvage procedure</w:t>
      </w:r>
    </w:p>
    <w:p w14:paraId="0A9747A5" w14:textId="77777777" w:rsidR="008B132B" w:rsidRPr="00FE540A" w:rsidRDefault="008B132B" w:rsidP="008B132B">
      <w:pPr>
        <w:spacing w:line="480" w:lineRule="auto"/>
        <w:ind w:right="432"/>
        <w:jc w:val="both"/>
        <w:rPr>
          <w:b/>
          <w:bCs/>
          <w:color w:val="000000"/>
          <w:sz w:val="20"/>
          <w:szCs w:val="20"/>
          <w:lang w:val="en-GB" w:eastAsia="nl-NL"/>
        </w:rPr>
      </w:pPr>
    </w:p>
    <w:tbl>
      <w:tblPr>
        <w:tblW w:w="10065" w:type="dxa"/>
        <w:tblLook w:val="04A0" w:firstRow="1" w:lastRow="0" w:firstColumn="1" w:lastColumn="0" w:noHBand="0" w:noVBand="1"/>
      </w:tblPr>
      <w:tblGrid>
        <w:gridCol w:w="3243"/>
        <w:gridCol w:w="2106"/>
        <w:gridCol w:w="1572"/>
        <w:gridCol w:w="1572"/>
        <w:gridCol w:w="1572"/>
      </w:tblGrid>
      <w:tr w:rsidR="008B132B" w:rsidRPr="00FE540A" w14:paraId="267E3FBF" w14:textId="77777777" w:rsidTr="00764A60">
        <w:trPr>
          <w:trHeight w:val="331"/>
        </w:trPr>
        <w:tc>
          <w:tcPr>
            <w:tcW w:w="324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A42EF9" w14:textId="77777777" w:rsidR="008B132B" w:rsidRPr="00FE540A" w:rsidRDefault="008B132B" w:rsidP="00764A60">
            <w:pPr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b/>
                <w:bCs/>
                <w:color w:val="000000"/>
                <w:sz w:val="14"/>
                <w:szCs w:val="14"/>
                <w:lang w:val="en-GB"/>
              </w:rPr>
              <w:lastRenderedPageBreak/>
              <w:t xml:space="preserve">Baseline  </w:t>
            </w:r>
          </w:p>
        </w:tc>
        <w:tc>
          <w:tcPr>
            <w:tcW w:w="2106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AB02D6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General (n= 38)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98B9AA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Citrate (n=19)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177438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Heparin(n=19)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D24A6F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P-value</w:t>
            </w:r>
          </w:p>
        </w:tc>
      </w:tr>
      <w:tr w:rsidR="008B132B" w:rsidRPr="00FE540A" w14:paraId="4B959BA3" w14:textId="77777777" w:rsidTr="00764A60">
        <w:trPr>
          <w:trHeight w:val="331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60376F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Creatinine (mg/</w:t>
            </w:r>
            <w:proofErr w:type="spellStart"/>
            <w:r w:rsidRPr="00FE540A">
              <w:rPr>
                <w:color w:val="000000"/>
                <w:sz w:val="14"/>
                <w:szCs w:val="14"/>
                <w:lang w:val="en-GB"/>
              </w:rPr>
              <w:t>dL</w:t>
            </w:r>
            <w:proofErr w:type="spellEnd"/>
            <w:r w:rsidRPr="00FE540A">
              <w:rPr>
                <w:color w:val="000000"/>
                <w:sz w:val="14"/>
                <w:szCs w:val="14"/>
                <w:lang w:val="en-GB"/>
              </w:rPr>
              <w:t>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3B8E3F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98 (0.88-1.0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CCB019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91 (0.83-1.0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8C852D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99 (0.94-1.1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DDDDE0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065</w:t>
            </w:r>
          </w:p>
        </w:tc>
      </w:tr>
      <w:tr w:rsidR="008B132B" w:rsidRPr="00FE540A" w14:paraId="71DB1EF4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809E12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proofErr w:type="spellStart"/>
            <w:r w:rsidRPr="00FE540A">
              <w:rPr>
                <w:color w:val="000000"/>
                <w:sz w:val="14"/>
                <w:szCs w:val="14"/>
                <w:lang w:val="en-GB"/>
              </w:rPr>
              <w:t>eGFR</w:t>
            </w:r>
            <w:proofErr w:type="spellEnd"/>
            <w:r w:rsidRPr="00FE540A">
              <w:rPr>
                <w:color w:val="000000"/>
                <w:sz w:val="14"/>
                <w:szCs w:val="14"/>
                <w:lang w:val="en-GB"/>
              </w:rPr>
              <w:t xml:space="preserve"> (ml/min/1.73 m2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3CFAEB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82 (70-8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72F62B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83(72-9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5A9F91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77 (62-8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A8769B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065</w:t>
            </w:r>
          </w:p>
        </w:tc>
      </w:tr>
      <w:tr w:rsidR="008B132B" w:rsidRPr="00FE540A" w14:paraId="197DD4CE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3F6036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proofErr w:type="spellStart"/>
            <w:r w:rsidRPr="00FE540A">
              <w:rPr>
                <w:color w:val="000000"/>
                <w:sz w:val="14"/>
                <w:szCs w:val="14"/>
                <w:lang w:val="en-GB"/>
              </w:rPr>
              <w:t>Ureum</w:t>
            </w:r>
            <w:proofErr w:type="spellEnd"/>
            <w:r w:rsidRPr="00FE540A">
              <w:rPr>
                <w:color w:val="000000"/>
                <w:sz w:val="14"/>
                <w:szCs w:val="14"/>
                <w:lang w:val="en-GB"/>
              </w:rPr>
              <w:t xml:space="preserve"> (mg/</w:t>
            </w:r>
            <w:proofErr w:type="spellStart"/>
            <w:r w:rsidRPr="00FE540A">
              <w:rPr>
                <w:color w:val="000000"/>
                <w:sz w:val="14"/>
                <w:szCs w:val="14"/>
                <w:lang w:val="en-GB"/>
              </w:rPr>
              <w:t>dL</w:t>
            </w:r>
            <w:proofErr w:type="spellEnd"/>
            <w:r w:rsidRPr="00FE540A">
              <w:rPr>
                <w:color w:val="000000"/>
                <w:sz w:val="14"/>
                <w:szCs w:val="14"/>
                <w:lang w:val="en-GB"/>
              </w:rPr>
              <w:t>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5AF545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36 (28.0-40.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80496F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33 (26-38)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8DFA59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38(34-4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C9E5B2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103</w:t>
            </w:r>
          </w:p>
        </w:tc>
      </w:tr>
      <w:tr w:rsidR="008B132B" w:rsidRPr="00FE540A" w14:paraId="32073CEC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599A70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CRP (mg/L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8665A0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.5 (0.8-4.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F561AC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.3 (0.8-4.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B0E650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.6 (0.8-4.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807B4E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954</w:t>
            </w:r>
          </w:p>
        </w:tc>
      </w:tr>
      <w:tr w:rsidR="008B132B" w:rsidRPr="00FE540A" w14:paraId="076AB55E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B8FE8D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proofErr w:type="spellStart"/>
            <w:r w:rsidRPr="00FE540A">
              <w:rPr>
                <w:color w:val="000000"/>
                <w:sz w:val="14"/>
                <w:szCs w:val="14"/>
                <w:lang w:val="en-GB"/>
              </w:rPr>
              <w:t>Hb</w:t>
            </w:r>
            <w:proofErr w:type="spellEnd"/>
            <w:r w:rsidRPr="00FE540A">
              <w:rPr>
                <w:color w:val="000000"/>
                <w:sz w:val="14"/>
                <w:szCs w:val="14"/>
                <w:lang w:val="en-GB"/>
              </w:rPr>
              <w:t xml:space="preserve">  (g/dl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0A58BE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4.7 (13.9-15.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FB2B9E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4.7 (14.1-15.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C527E3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4.7 (13.5-15.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9800FC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583</w:t>
            </w:r>
          </w:p>
        </w:tc>
      </w:tr>
      <w:tr w:rsidR="008B132B" w:rsidRPr="00FE540A" w14:paraId="077C0859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BC8741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FE540A">
              <w:rPr>
                <w:color w:val="000000"/>
                <w:sz w:val="14"/>
                <w:szCs w:val="14"/>
                <w:lang w:val="en-GB"/>
              </w:rPr>
              <w:t>Ht</w:t>
            </w:r>
            <w:proofErr w:type="spellEnd"/>
            <w:r w:rsidRPr="00FE540A">
              <w:rPr>
                <w:color w:val="000000"/>
                <w:sz w:val="14"/>
                <w:szCs w:val="14"/>
                <w:lang w:val="en-GB"/>
              </w:rPr>
              <w:t xml:space="preserve">  (</w:t>
            </w:r>
            <w:proofErr w:type="gramEnd"/>
            <w:r w:rsidRPr="00FE540A">
              <w:rPr>
                <w:color w:val="000000"/>
                <w:sz w:val="14"/>
                <w:szCs w:val="14"/>
                <w:lang w:val="en-GB"/>
              </w:rPr>
              <w:t>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9D939F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43.5 (40.5-46.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34E76B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43.3 (41.0-46.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9ED79B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43.7 (39.8-47.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C1FFB8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708</w:t>
            </w:r>
          </w:p>
        </w:tc>
      </w:tr>
      <w:tr w:rsidR="008B132B" w:rsidRPr="00FE540A" w14:paraId="024A6D7B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58E1EC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 xml:space="preserve">RBC (*106/ml) 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DFFF4A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4.7 (4.5-5.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518A96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4.7  (4.4-5.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3E41A8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4.8 (4.5-5.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69A778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665</w:t>
            </w:r>
          </w:p>
        </w:tc>
      </w:tr>
      <w:tr w:rsidR="008B132B" w:rsidRPr="00FE540A" w14:paraId="6F6D5A75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56B4B6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MCV  (</w:t>
            </w:r>
            <w:proofErr w:type="spellStart"/>
            <w:r w:rsidRPr="00FE540A">
              <w:rPr>
                <w:color w:val="000000"/>
                <w:sz w:val="14"/>
                <w:szCs w:val="14"/>
                <w:lang w:val="en-GB"/>
              </w:rPr>
              <w:t>fL</w:t>
            </w:r>
            <w:proofErr w:type="spellEnd"/>
            <w:r w:rsidRPr="00FE540A">
              <w:rPr>
                <w:color w:val="000000"/>
                <w:sz w:val="14"/>
                <w:szCs w:val="14"/>
                <w:lang w:val="en-GB"/>
              </w:rPr>
              <w:t>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5FB0B1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90.9 (4.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0A498B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91.9 (4.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B45222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90.1 (4.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BFA6C3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248</w:t>
            </w:r>
          </w:p>
        </w:tc>
      </w:tr>
      <w:tr w:rsidR="008B132B" w:rsidRPr="00FE540A" w14:paraId="6D5B63C9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342F9E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MCH  (</w:t>
            </w:r>
            <w:proofErr w:type="spellStart"/>
            <w:r w:rsidRPr="00FE540A">
              <w:rPr>
                <w:color w:val="000000"/>
                <w:sz w:val="14"/>
                <w:szCs w:val="14"/>
                <w:lang w:val="en-GB"/>
              </w:rPr>
              <w:t>pg</w:t>
            </w:r>
            <w:proofErr w:type="spellEnd"/>
            <w:r w:rsidRPr="00FE540A">
              <w:rPr>
                <w:color w:val="000000"/>
                <w:sz w:val="14"/>
                <w:szCs w:val="14"/>
                <w:lang w:val="en-GB"/>
              </w:rPr>
              <w:t>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1396A4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30.8 (1.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86EE0A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31.2 (1.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66D505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30.4 (1.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06DD0F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161</w:t>
            </w:r>
          </w:p>
        </w:tc>
      </w:tr>
      <w:tr w:rsidR="008B132B" w:rsidRPr="00FE540A" w14:paraId="4CEE734C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0FFFF7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MCHC  (g/dl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DBA0F1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33.8 (0.8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B9FAD8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33.9 (1.0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D8FA45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33,7 (0.7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06260B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598</w:t>
            </w:r>
          </w:p>
        </w:tc>
      </w:tr>
      <w:tr w:rsidR="008B132B" w:rsidRPr="00FE540A" w14:paraId="7A0AB2C2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CA1BD3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proofErr w:type="gramStart"/>
            <w:r w:rsidRPr="00FE540A">
              <w:rPr>
                <w:color w:val="000000"/>
                <w:sz w:val="14"/>
                <w:szCs w:val="14"/>
                <w:lang w:val="en-GB"/>
              </w:rPr>
              <w:t>RDW  (</w:t>
            </w:r>
            <w:proofErr w:type="gramEnd"/>
            <w:r w:rsidRPr="00FE540A">
              <w:rPr>
                <w:color w:val="000000"/>
                <w:sz w:val="14"/>
                <w:szCs w:val="14"/>
                <w:lang w:val="en-GB"/>
              </w:rPr>
              <w:t>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9A5919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3.3 (13.0-13.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590035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3.4 (13.0-13.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69A8D9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3.3 (13.0-14.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7F847F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630</w:t>
            </w:r>
          </w:p>
        </w:tc>
      </w:tr>
      <w:tr w:rsidR="008B132B" w:rsidRPr="00FE540A" w14:paraId="4F864510" w14:textId="77777777" w:rsidTr="00764A60">
        <w:trPr>
          <w:trHeight w:val="449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78A647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 xml:space="preserve">Thrombocytes 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8FB78D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217.0 (179.5-270.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817A2F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217.0 (184.0-263.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392E60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201.0 (175.0-274.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B4CF6C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488</w:t>
            </w:r>
          </w:p>
        </w:tc>
      </w:tr>
      <w:tr w:rsidR="008B132B" w:rsidRPr="00FE540A" w14:paraId="0FA3B8EB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14670D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WBC (*1000/ml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C261AC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7.4 (6.7-9.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29D861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8.0 (7.1-9.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5ED35B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7.3 (5.7-8.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DF4D43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092</w:t>
            </w:r>
          </w:p>
        </w:tc>
      </w:tr>
      <w:tr w:rsidR="008B132B" w:rsidRPr="00FE540A" w14:paraId="3433B6FB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F9BDFB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APTT (s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F9F8EA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30.6 (27.7-32.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CEDB5C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31.1 (27.5-31.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C234A8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30.3 (28.0-32.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6B01DF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578</w:t>
            </w:r>
          </w:p>
        </w:tc>
      </w:tr>
      <w:tr w:rsidR="008B132B" w:rsidRPr="00FE540A" w14:paraId="780C55BE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FF9566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Pt (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133834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91 (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600E09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93 (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0765E1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90 (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DC5742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180</w:t>
            </w:r>
          </w:p>
        </w:tc>
      </w:tr>
      <w:tr w:rsidR="008B132B" w:rsidRPr="00FE540A" w14:paraId="6E1495B1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4240E7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INR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C0A087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.04 (1.01-1.1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DB473D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.04 (1.01-1.0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48D417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.05 (1.01-1.1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FD4387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201</w:t>
            </w:r>
          </w:p>
        </w:tc>
      </w:tr>
      <w:tr w:rsidR="008B132B" w:rsidRPr="00FE540A" w14:paraId="3E2521C7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BF86B0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proofErr w:type="spellStart"/>
            <w:r w:rsidRPr="00FE540A">
              <w:rPr>
                <w:color w:val="000000"/>
                <w:sz w:val="14"/>
                <w:szCs w:val="14"/>
                <w:lang w:val="en-GB"/>
              </w:rPr>
              <w:t>FHb</w:t>
            </w:r>
            <w:proofErr w:type="spellEnd"/>
            <w:r w:rsidRPr="00FE540A">
              <w:rPr>
                <w:color w:val="000000"/>
                <w:sz w:val="14"/>
                <w:szCs w:val="14"/>
                <w:lang w:val="en-GB"/>
              </w:rPr>
              <w:t xml:space="preserve"> (mg/</w:t>
            </w:r>
            <w:proofErr w:type="spellStart"/>
            <w:r w:rsidRPr="00FE540A">
              <w:rPr>
                <w:color w:val="000000"/>
                <w:sz w:val="14"/>
                <w:szCs w:val="14"/>
                <w:lang w:val="en-GB"/>
              </w:rPr>
              <w:t>dL</w:t>
            </w:r>
            <w:proofErr w:type="spellEnd"/>
            <w:r w:rsidRPr="00FE540A">
              <w:rPr>
                <w:color w:val="000000"/>
                <w:sz w:val="14"/>
                <w:szCs w:val="14"/>
                <w:lang w:val="en-GB"/>
              </w:rPr>
              <w:t>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9ECA42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7.0 (4.8-9.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C201EC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7.0 (5.0-9.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D07A33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7.0 (4.0-9.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ECCA99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954</w:t>
            </w:r>
          </w:p>
        </w:tc>
      </w:tr>
      <w:tr w:rsidR="008B132B" w:rsidRPr="00FE540A" w14:paraId="79F623E8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8DB319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Iron (</w:t>
            </w:r>
            <w:r w:rsidRPr="00FE540A">
              <w:rPr>
                <w:rFonts w:ascii="Symbol" w:hAnsi="Symbol"/>
                <w:color w:val="000000"/>
                <w:sz w:val="14"/>
                <w:szCs w:val="14"/>
                <w:lang w:val="en-GB"/>
              </w:rPr>
              <w:t></w:t>
            </w:r>
            <w:r w:rsidRPr="00FE540A">
              <w:rPr>
                <w:color w:val="000000"/>
                <w:sz w:val="14"/>
                <w:szCs w:val="14"/>
                <w:lang w:val="en-GB"/>
              </w:rPr>
              <w:t>g/</w:t>
            </w:r>
            <w:proofErr w:type="spellStart"/>
            <w:r w:rsidRPr="00FE540A">
              <w:rPr>
                <w:color w:val="000000"/>
                <w:sz w:val="14"/>
                <w:szCs w:val="14"/>
                <w:lang w:val="en-GB"/>
              </w:rPr>
              <w:t>dL</w:t>
            </w:r>
            <w:proofErr w:type="spellEnd"/>
            <w:r w:rsidRPr="00FE540A">
              <w:rPr>
                <w:color w:val="000000"/>
                <w:sz w:val="14"/>
                <w:szCs w:val="14"/>
                <w:lang w:val="en-GB"/>
              </w:rPr>
              <w:t>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1C9DD3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83.5 (72.0-113.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DF7606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83.0 (72.0-113.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BFC43C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84,0 (63.0-116.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D7F59B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931</w:t>
            </w:r>
          </w:p>
        </w:tc>
      </w:tr>
      <w:tr w:rsidR="008B132B" w:rsidRPr="00FE540A" w14:paraId="0BACFEF6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CC6AFF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Transferrin (g/l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31B23F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2.1 (1.9-2.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8FED3C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2.0 (1.9-2.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8CE22E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2.1 (1.9-2.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CDA7D9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.000</w:t>
            </w:r>
          </w:p>
        </w:tc>
      </w:tr>
      <w:tr w:rsidR="008B132B" w:rsidRPr="00FE540A" w14:paraId="3D5963F5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BDCFA7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Ferritin (</w:t>
            </w:r>
            <w:r w:rsidRPr="00FE540A">
              <w:rPr>
                <w:rFonts w:ascii="Symbol" w:hAnsi="Symbol"/>
                <w:color w:val="000000"/>
                <w:sz w:val="14"/>
                <w:szCs w:val="14"/>
                <w:lang w:val="en-GB"/>
              </w:rPr>
              <w:t></w:t>
            </w:r>
            <w:r w:rsidRPr="00FE540A">
              <w:rPr>
                <w:color w:val="000000"/>
                <w:sz w:val="14"/>
                <w:szCs w:val="14"/>
                <w:lang w:val="en-GB"/>
              </w:rPr>
              <w:t>g/l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D3FA8E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99.3 (130.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3FFEF6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92.4 (128.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251A5B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206.3 (135.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70D99F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747</w:t>
            </w:r>
          </w:p>
        </w:tc>
      </w:tr>
      <w:tr w:rsidR="008B132B" w:rsidRPr="00FE540A" w14:paraId="5188EA1C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5C7483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proofErr w:type="spellStart"/>
            <w:r w:rsidRPr="00FE540A">
              <w:rPr>
                <w:color w:val="000000"/>
                <w:sz w:val="14"/>
                <w:szCs w:val="14"/>
                <w:lang w:val="en-GB"/>
              </w:rPr>
              <w:t>Haptoglobin</w:t>
            </w:r>
            <w:proofErr w:type="spellEnd"/>
            <w:r w:rsidRPr="00FE540A">
              <w:rPr>
                <w:color w:val="000000"/>
                <w:sz w:val="14"/>
                <w:szCs w:val="14"/>
                <w:lang w:val="en-GB"/>
              </w:rPr>
              <w:t xml:space="preserve"> (g/l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EE9C81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.4 (0.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F6F5AE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.4 (0.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3BCE82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.5 (0.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6E10D8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665</w:t>
            </w:r>
          </w:p>
        </w:tc>
      </w:tr>
      <w:tr w:rsidR="008B132B" w:rsidRPr="00FE540A" w14:paraId="7C5589C9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8A247E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IL-6 (</w:t>
            </w:r>
            <w:proofErr w:type="spellStart"/>
            <w:r w:rsidRPr="00FE540A">
              <w:rPr>
                <w:color w:val="000000"/>
                <w:sz w:val="14"/>
                <w:szCs w:val="14"/>
                <w:lang w:val="en-GB"/>
              </w:rPr>
              <w:t>pg</w:t>
            </w:r>
            <w:proofErr w:type="spellEnd"/>
            <w:r w:rsidRPr="00FE540A">
              <w:rPr>
                <w:color w:val="000000"/>
                <w:sz w:val="14"/>
                <w:szCs w:val="14"/>
                <w:lang w:val="en-GB"/>
              </w:rPr>
              <w:t>/ml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A6B3F7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3.6 (2.7-6.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852DB6D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3.5 (2.7-6.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B8D67C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 xml:space="preserve">5.2 (2.7-7.78)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0956D9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509</w:t>
            </w:r>
          </w:p>
        </w:tc>
      </w:tr>
      <w:tr w:rsidR="008B132B" w:rsidRPr="00FE540A" w14:paraId="3CF7ED23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93E4BE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IL-8 (</w:t>
            </w:r>
            <w:proofErr w:type="spellStart"/>
            <w:r w:rsidRPr="00FE540A">
              <w:rPr>
                <w:color w:val="000000"/>
                <w:sz w:val="14"/>
                <w:szCs w:val="14"/>
                <w:lang w:val="en-GB"/>
              </w:rPr>
              <w:t>pg</w:t>
            </w:r>
            <w:proofErr w:type="spellEnd"/>
            <w:r w:rsidRPr="00FE540A">
              <w:rPr>
                <w:color w:val="000000"/>
                <w:sz w:val="14"/>
                <w:szCs w:val="14"/>
                <w:lang w:val="en-GB"/>
              </w:rPr>
              <w:t>/ml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BB4F9F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5.6 (15.6-15.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EA77AE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5.6 (15.6-15.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FE1DC8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 xml:space="preserve">15.6 (15.6-15.6)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C97E1D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789</w:t>
            </w:r>
          </w:p>
        </w:tc>
      </w:tr>
      <w:tr w:rsidR="008B132B" w:rsidRPr="00FE540A" w14:paraId="058FB275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511FF3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IL-10 (</w:t>
            </w:r>
            <w:proofErr w:type="spellStart"/>
            <w:r w:rsidRPr="00FE540A">
              <w:rPr>
                <w:color w:val="000000"/>
                <w:sz w:val="14"/>
                <w:szCs w:val="14"/>
                <w:lang w:val="en-GB"/>
              </w:rPr>
              <w:t>pg</w:t>
            </w:r>
            <w:proofErr w:type="spellEnd"/>
            <w:r w:rsidRPr="00FE540A">
              <w:rPr>
                <w:color w:val="000000"/>
                <w:sz w:val="14"/>
                <w:szCs w:val="14"/>
                <w:lang w:val="en-GB"/>
              </w:rPr>
              <w:t>/ml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4364A6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 xml:space="preserve">3.1 (3.1-6.6)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791710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3.1 (3.1-5.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7683BA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3.1 (3.1-9.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A831EA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817</w:t>
            </w:r>
          </w:p>
        </w:tc>
      </w:tr>
      <w:tr w:rsidR="008B132B" w:rsidRPr="00FE540A" w14:paraId="516F9F61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BDDAD0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MPO (ng/ml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805320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37.4 (29.6-44.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01CC52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32.3 (27.7-44.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080329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39.3 (32.7-49.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6E1D87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229</w:t>
            </w:r>
          </w:p>
        </w:tc>
      </w:tr>
      <w:tr w:rsidR="008B132B" w:rsidRPr="00FE540A" w14:paraId="0DC35285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423630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proofErr w:type="spellStart"/>
            <w:r w:rsidRPr="00FE540A">
              <w:rPr>
                <w:color w:val="000000"/>
                <w:sz w:val="14"/>
                <w:szCs w:val="14"/>
                <w:lang w:val="en-GB"/>
              </w:rPr>
              <w:t>Hepcidin</w:t>
            </w:r>
            <w:proofErr w:type="spellEnd"/>
            <w:r w:rsidRPr="00FE540A">
              <w:rPr>
                <w:color w:val="000000"/>
                <w:sz w:val="14"/>
                <w:szCs w:val="14"/>
                <w:lang w:val="en-GB"/>
              </w:rPr>
              <w:t>(ng/ml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25A323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9.0 (4.7-19.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F02512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8.5 (4.6-17.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CAF596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0.6 (4.7-25.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3C5CDD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736</w:t>
            </w:r>
          </w:p>
        </w:tc>
      </w:tr>
      <w:tr w:rsidR="008B132B" w:rsidRPr="00FE540A" w14:paraId="3C1BD4F7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416FB1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WBC (*1000/ml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6695B1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7.4 (6.7-9.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899093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8.0 (7.1-9.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7C392E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7.3 (5.7-8.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AA9B7C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092</w:t>
            </w:r>
          </w:p>
        </w:tc>
      </w:tr>
      <w:tr w:rsidR="008B132B" w:rsidRPr="00FE540A" w14:paraId="34B732FD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C5D74F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 xml:space="preserve">neutrophils % 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E1A16E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65.08 (9.8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FAC77C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62.65 (12.0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C3C7AC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67.26 (6.8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CFF358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162</w:t>
            </w:r>
          </w:p>
        </w:tc>
      </w:tr>
      <w:tr w:rsidR="008B132B" w:rsidRPr="00FE540A" w14:paraId="4A3D1914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2BDA57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lymphocytes%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6431EA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23.47 (8.7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DBD704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25.88 (11.0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D49BC8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21.32 (5.4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690DA4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136</w:t>
            </w:r>
          </w:p>
        </w:tc>
      </w:tr>
      <w:tr w:rsidR="008B132B" w:rsidRPr="00FE540A" w14:paraId="402EFD13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F7FF91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monocytes %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141559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8.0 (7.0-10.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83CF98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8.0 (7.0-9.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BFF95F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8.0 (7.0-11.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CE94CA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731</w:t>
            </w:r>
          </w:p>
        </w:tc>
      </w:tr>
      <w:tr w:rsidR="008B132B" w:rsidRPr="00FE540A" w14:paraId="60997E19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AF86C2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proofErr w:type="spellStart"/>
            <w:r w:rsidRPr="00FE540A">
              <w:rPr>
                <w:color w:val="000000"/>
                <w:sz w:val="14"/>
                <w:szCs w:val="14"/>
                <w:lang w:val="en-GB"/>
              </w:rPr>
              <w:t>eosinophils</w:t>
            </w:r>
            <w:proofErr w:type="spellEnd"/>
            <w:r w:rsidRPr="00FE540A">
              <w:rPr>
                <w:color w:val="000000"/>
                <w:sz w:val="14"/>
                <w:szCs w:val="14"/>
                <w:lang w:val="en-GB"/>
              </w:rPr>
              <w:t xml:space="preserve"> %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D1BDE9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.0 (1.0-3.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6F49AC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.0 (0.6-3.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69FD8A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.0 (1.0-2.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30577F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.00</w:t>
            </w:r>
          </w:p>
        </w:tc>
      </w:tr>
      <w:tr w:rsidR="008B132B" w:rsidRPr="00FE540A" w14:paraId="2C749EFA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87728D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basophils %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427387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.0 (1.0-1.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56AF87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.0 (1.0-1.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988B56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.0 (1.0-1.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262C0C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452</w:t>
            </w:r>
          </w:p>
        </w:tc>
      </w:tr>
      <w:tr w:rsidR="008B132B" w:rsidRPr="00FE540A" w14:paraId="03030897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03B5C3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neutrophils (*1000/ml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60C49E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4.8 (3.8-6.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63C5E0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4.6 (4.0-6.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AB1277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5.0 (3.7-6.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F0553E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900</w:t>
            </w:r>
          </w:p>
        </w:tc>
      </w:tr>
      <w:tr w:rsidR="008B132B" w:rsidRPr="00FE540A" w14:paraId="71CB9337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6D2CE6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Lymphocytes (*1000/ml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603532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.6 (1.3-2.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E58E24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.9 (1.5-3.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8ABFC9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.4 (1.3-1.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EC7184" w14:textId="77777777" w:rsidR="008B132B" w:rsidRPr="00FE540A" w:rsidRDefault="008B132B" w:rsidP="00764A60">
            <w:pPr>
              <w:jc w:val="center"/>
              <w:rPr>
                <w:b/>
                <w:bCs/>
                <w:i/>
                <w:iCs/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b/>
                <w:bCs/>
                <w:i/>
                <w:iCs/>
                <w:color w:val="000000"/>
                <w:sz w:val="14"/>
                <w:szCs w:val="14"/>
                <w:lang w:val="en-GB"/>
              </w:rPr>
              <w:t>0.006</w:t>
            </w:r>
          </w:p>
        </w:tc>
      </w:tr>
      <w:tr w:rsidR="008B132B" w:rsidRPr="00FE540A" w14:paraId="79A07FF7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DBA303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Monocytes (*1000/ml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0971A5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6 (0.5-0.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59B2B1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6 (0.5-0.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28EB6C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6 (0.5-0.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DC4DC7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452</w:t>
            </w:r>
          </w:p>
        </w:tc>
      </w:tr>
      <w:tr w:rsidR="008B132B" w:rsidRPr="00FE540A" w14:paraId="0A662AB2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5A1B2C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proofErr w:type="spellStart"/>
            <w:r w:rsidRPr="00FE540A">
              <w:rPr>
                <w:color w:val="000000"/>
                <w:sz w:val="14"/>
                <w:szCs w:val="14"/>
                <w:lang w:val="en-GB"/>
              </w:rPr>
              <w:t>Eosinophils</w:t>
            </w:r>
            <w:proofErr w:type="spellEnd"/>
            <w:r w:rsidRPr="00FE540A">
              <w:rPr>
                <w:color w:val="000000"/>
                <w:sz w:val="14"/>
                <w:szCs w:val="14"/>
                <w:lang w:val="en-GB"/>
              </w:rPr>
              <w:t xml:space="preserve"> (*1000/ml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D124F4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1 (0.1-0.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836070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2 (0.1-0.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175A36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1 (0.0-0.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ECCC4C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138</w:t>
            </w:r>
          </w:p>
        </w:tc>
      </w:tr>
      <w:tr w:rsidR="008B132B" w:rsidRPr="00FE540A" w14:paraId="72A9D418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80B327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Basophils (*1000/ml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659365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1 (0.0-0.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D45453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1 (0.0-0.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B3A455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0 (0.0-0.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B422DA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271</w:t>
            </w:r>
          </w:p>
        </w:tc>
      </w:tr>
      <w:tr w:rsidR="008B132B" w:rsidRPr="00FE540A" w14:paraId="2F0B43AB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3A80D2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cholesterol (mg/dl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6CEBE6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50 (4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A2E140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48 (4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A8101F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52 (4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7F2DC2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599</w:t>
            </w:r>
          </w:p>
        </w:tc>
      </w:tr>
      <w:tr w:rsidR="008B132B" w:rsidRPr="00FE540A" w14:paraId="678B19C1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2FC8F1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non HDL cholesterol (mg/dl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3CACE0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08 (3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C0F9B9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06 (3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38FAB5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11 (4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F6DD0E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673</w:t>
            </w:r>
          </w:p>
        </w:tc>
      </w:tr>
      <w:tr w:rsidR="008B132B" w:rsidRPr="00FE540A" w14:paraId="2A472BF6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67FFBE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HDL cholesterol (mg/dl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CAF4D0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42 (1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1EB2C5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43 (1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BCF5ED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41 (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334E13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 xml:space="preserve"> 0.741</w:t>
            </w:r>
          </w:p>
        </w:tc>
      </w:tr>
      <w:tr w:rsidR="008B132B" w:rsidRPr="00FE540A" w14:paraId="37124E4D" w14:textId="77777777" w:rsidTr="00764A60">
        <w:trPr>
          <w:trHeight w:val="312"/>
        </w:trPr>
        <w:tc>
          <w:tcPr>
            <w:tcW w:w="32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6E35FE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LDL cholesterol (mg/dl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19F88A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77 (3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608081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76 (3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2E9B72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78 (3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0E424C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869</w:t>
            </w:r>
          </w:p>
        </w:tc>
      </w:tr>
      <w:tr w:rsidR="008B132B" w:rsidRPr="00FE540A" w14:paraId="701FD195" w14:textId="77777777" w:rsidTr="00764A60">
        <w:trPr>
          <w:trHeight w:val="331"/>
        </w:trPr>
        <w:tc>
          <w:tcPr>
            <w:tcW w:w="3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52C101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triglycerides (mg/dl)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C325D3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56 (69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8EB6B1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46 (68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037021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67 (71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F174EF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343</w:t>
            </w:r>
          </w:p>
        </w:tc>
      </w:tr>
    </w:tbl>
    <w:p w14:paraId="0FB83C64" w14:textId="77777777" w:rsidR="008B132B" w:rsidRPr="00FE540A" w:rsidRDefault="008B132B" w:rsidP="008B132B">
      <w:pPr>
        <w:spacing w:line="480" w:lineRule="auto"/>
        <w:ind w:right="432"/>
        <w:jc w:val="both"/>
        <w:rPr>
          <w:b/>
          <w:bCs/>
          <w:color w:val="000000"/>
          <w:sz w:val="20"/>
          <w:szCs w:val="20"/>
          <w:lang w:val="en-GB" w:eastAsia="nl-NL"/>
        </w:rPr>
      </w:pPr>
    </w:p>
    <w:p w14:paraId="29F1742A" w14:textId="77777777" w:rsidR="008B132B" w:rsidRPr="00FE540A" w:rsidRDefault="008B132B" w:rsidP="008B132B">
      <w:pPr>
        <w:rPr>
          <w:lang w:val="en-GB"/>
        </w:rPr>
      </w:pPr>
    </w:p>
    <w:tbl>
      <w:tblPr>
        <w:tblW w:w="10119" w:type="dxa"/>
        <w:tblLook w:val="04A0" w:firstRow="1" w:lastRow="0" w:firstColumn="1" w:lastColumn="0" w:noHBand="0" w:noVBand="1"/>
      </w:tblPr>
      <w:tblGrid>
        <w:gridCol w:w="3260"/>
        <w:gridCol w:w="2116"/>
        <w:gridCol w:w="1581"/>
        <w:gridCol w:w="1581"/>
        <w:gridCol w:w="1581"/>
      </w:tblGrid>
      <w:tr w:rsidR="008B132B" w:rsidRPr="00FE540A" w14:paraId="6A7A2BC1" w14:textId="77777777" w:rsidTr="00764A60">
        <w:trPr>
          <w:trHeight w:val="383"/>
        </w:trPr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022CB3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Before WRBC transfusion</w:t>
            </w:r>
          </w:p>
        </w:tc>
        <w:tc>
          <w:tcPr>
            <w:tcW w:w="2116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79A6C6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General</w:t>
            </w:r>
          </w:p>
        </w:tc>
        <w:tc>
          <w:tcPr>
            <w:tcW w:w="15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FFA1F1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Citrate</w:t>
            </w:r>
          </w:p>
        </w:tc>
        <w:tc>
          <w:tcPr>
            <w:tcW w:w="158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F4743E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Heparin</w:t>
            </w:r>
          </w:p>
        </w:tc>
        <w:tc>
          <w:tcPr>
            <w:tcW w:w="15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C3DC3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P-value</w:t>
            </w:r>
          </w:p>
        </w:tc>
      </w:tr>
      <w:tr w:rsidR="008B132B" w:rsidRPr="00FE540A" w14:paraId="5D9C4FBB" w14:textId="77777777" w:rsidTr="00764A60">
        <w:trPr>
          <w:trHeight w:val="361"/>
        </w:trPr>
        <w:tc>
          <w:tcPr>
            <w:tcW w:w="3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ED7F5D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Fhb (mg/</w:t>
            </w:r>
            <w:proofErr w:type="spellStart"/>
            <w:r w:rsidRPr="00FE540A">
              <w:rPr>
                <w:color w:val="000000"/>
                <w:sz w:val="14"/>
                <w:szCs w:val="14"/>
                <w:lang w:val="en-GB"/>
              </w:rPr>
              <w:t>dL</w:t>
            </w:r>
            <w:proofErr w:type="spellEnd"/>
            <w:r w:rsidRPr="00FE540A">
              <w:rPr>
                <w:color w:val="000000"/>
                <w:sz w:val="14"/>
                <w:szCs w:val="14"/>
                <w:lang w:val="en-GB"/>
              </w:rPr>
              <w:t>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3BF8B1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26.1 (14.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052FA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24.6 (13.7)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3C0EE6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27.6 (14.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144B60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513</w:t>
            </w:r>
          </w:p>
        </w:tc>
      </w:tr>
      <w:tr w:rsidR="008B132B" w:rsidRPr="00FE540A" w14:paraId="561E3273" w14:textId="77777777" w:rsidTr="00764A60">
        <w:trPr>
          <w:trHeight w:val="361"/>
        </w:trPr>
        <w:tc>
          <w:tcPr>
            <w:tcW w:w="3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AB9911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Iron (</w:t>
            </w:r>
            <w:r w:rsidRPr="00FE540A">
              <w:rPr>
                <w:rFonts w:ascii="Symbol" w:hAnsi="Symbol"/>
                <w:color w:val="000000"/>
                <w:sz w:val="14"/>
                <w:szCs w:val="14"/>
                <w:lang w:val="en-GB"/>
              </w:rPr>
              <w:t></w:t>
            </w:r>
            <w:r w:rsidRPr="00FE540A">
              <w:rPr>
                <w:color w:val="000000"/>
                <w:sz w:val="14"/>
                <w:szCs w:val="14"/>
                <w:lang w:val="en-GB"/>
              </w:rPr>
              <w:t>g/</w:t>
            </w:r>
            <w:proofErr w:type="spellStart"/>
            <w:r w:rsidRPr="00FE540A">
              <w:rPr>
                <w:color w:val="000000"/>
                <w:sz w:val="14"/>
                <w:szCs w:val="14"/>
                <w:lang w:val="en-GB"/>
              </w:rPr>
              <w:t>dL</w:t>
            </w:r>
            <w:proofErr w:type="spellEnd"/>
            <w:r w:rsidRPr="00FE540A">
              <w:rPr>
                <w:color w:val="000000"/>
                <w:sz w:val="14"/>
                <w:szCs w:val="14"/>
                <w:lang w:val="en-GB"/>
              </w:rPr>
              <w:t>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1BFCBD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83.0 (70.8-103.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BB726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82.0 (61.0-102.0)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6E1A80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92.0 (78.0-105.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FB7757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418</w:t>
            </w:r>
          </w:p>
        </w:tc>
      </w:tr>
      <w:tr w:rsidR="008B132B" w:rsidRPr="00FE540A" w14:paraId="262B906F" w14:textId="77777777" w:rsidTr="00764A60">
        <w:trPr>
          <w:trHeight w:val="361"/>
        </w:trPr>
        <w:tc>
          <w:tcPr>
            <w:tcW w:w="3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824AB4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Transferrin (g/l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78CEEF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.3 (1.2-1.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75DBF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.35 (1.2-1.6)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C447B2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.2 (1.18 -1.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FF534D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424</w:t>
            </w:r>
          </w:p>
        </w:tc>
      </w:tr>
      <w:tr w:rsidR="008B132B" w:rsidRPr="00FE540A" w14:paraId="3400E225" w14:textId="77777777" w:rsidTr="00764A60">
        <w:trPr>
          <w:trHeight w:val="361"/>
        </w:trPr>
        <w:tc>
          <w:tcPr>
            <w:tcW w:w="3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50B588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Ferritin (</w:t>
            </w:r>
            <w:r w:rsidRPr="00FE540A">
              <w:rPr>
                <w:rFonts w:ascii="Symbol" w:hAnsi="Symbol"/>
                <w:color w:val="000000"/>
                <w:sz w:val="14"/>
                <w:szCs w:val="14"/>
                <w:lang w:val="en-GB"/>
              </w:rPr>
              <w:t></w:t>
            </w:r>
            <w:r w:rsidRPr="00FE540A">
              <w:rPr>
                <w:color w:val="000000"/>
                <w:sz w:val="14"/>
                <w:szCs w:val="14"/>
                <w:lang w:val="en-GB"/>
              </w:rPr>
              <w:t>g/l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511FFC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236.0 (151.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4F0DF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212.9 (125.9)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D96B30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259.0 (173.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F1D18E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355</w:t>
            </w:r>
          </w:p>
        </w:tc>
      </w:tr>
      <w:tr w:rsidR="008B132B" w:rsidRPr="00FE540A" w14:paraId="12EC2964" w14:textId="77777777" w:rsidTr="00764A60">
        <w:trPr>
          <w:trHeight w:val="361"/>
        </w:trPr>
        <w:tc>
          <w:tcPr>
            <w:tcW w:w="3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F080B2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proofErr w:type="spellStart"/>
            <w:r w:rsidRPr="00FE540A">
              <w:rPr>
                <w:color w:val="000000"/>
                <w:sz w:val="14"/>
                <w:szCs w:val="14"/>
                <w:lang w:val="en-GB"/>
              </w:rPr>
              <w:t>Haptoglobin</w:t>
            </w:r>
            <w:proofErr w:type="spellEnd"/>
            <w:r w:rsidRPr="00FE540A">
              <w:rPr>
                <w:color w:val="000000"/>
                <w:sz w:val="14"/>
                <w:szCs w:val="14"/>
                <w:lang w:val="en-GB"/>
              </w:rPr>
              <w:t xml:space="preserve"> (g/l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860065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62 (0.33-0.8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A0F13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63 (0.29-0.85)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B12F1C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60 (0.36-0.8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690B89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950</w:t>
            </w:r>
          </w:p>
        </w:tc>
      </w:tr>
      <w:tr w:rsidR="008B132B" w:rsidRPr="00FE540A" w14:paraId="30984BEE" w14:textId="77777777" w:rsidTr="00764A60">
        <w:trPr>
          <w:trHeight w:val="361"/>
        </w:trPr>
        <w:tc>
          <w:tcPr>
            <w:tcW w:w="3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FC91AA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 xml:space="preserve">INR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6CD0F1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.40 (0.1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89181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.38 (0.13)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12E78A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.42 (0.1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4985A1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222</w:t>
            </w:r>
          </w:p>
        </w:tc>
      </w:tr>
      <w:tr w:rsidR="008B132B" w:rsidRPr="00FE540A" w14:paraId="1330A4B0" w14:textId="77777777" w:rsidTr="00764A60">
        <w:trPr>
          <w:trHeight w:val="361"/>
        </w:trPr>
        <w:tc>
          <w:tcPr>
            <w:tcW w:w="3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A5A627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Pt (%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E404F4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59.49 (7.1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ED5DC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61.17 (7.92)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7F553A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57.89 (6.0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F57905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166</w:t>
            </w:r>
          </w:p>
        </w:tc>
      </w:tr>
      <w:tr w:rsidR="008B132B" w:rsidRPr="00FE540A" w14:paraId="1EFC66F9" w14:textId="77777777" w:rsidTr="00764A60">
        <w:trPr>
          <w:trHeight w:val="361"/>
        </w:trPr>
        <w:tc>
          <w:tcPr>
            <w:tcW w:w="3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2AAEC1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APTT (s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7F1282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33.9 (30.5-36.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5CA62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32.9 (30.2-35.1)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62048A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34.3 (31.0-37.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551467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,234</w:t>
            </w:r>
          </w:p>
        </w:tc>
      </w:tr>
      <w:tr w:rsidR="008B132B" w:rsidRPr="00FE540A" w14:paraId="3220E4C4" w14:textId="77777777" w:rsidTr="00764A60">
        <w:trPr>
          <w:trHeight w:val="496"/>
        </w:trPr>
        <w:tc>
          <w:tcPr>
            <w:tcW w:w="3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0710BC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IL-6 (</w:t>
            </w:r>
            <w:proofErr w:type="spellStart"/>
            <w:r w:rsidRPr="00FE540A">
              <w:rPr>
                <w:color w:val="000000"/>
                <w:sz w:val="14"/>
                <w:szCs w:val="14"/>
                <w:lang w:val="en-GB"/>
              </w:rPr>
              <w:t>pg</w:t>
            </w:r>
            <w:proofErr w:type="spellEnd"/>
            <w:r w:rsidRPr="00FE540A">
              <w:rPr>
                <w:color w:val="000000"/>
                <w:sz w:val="14"/>
                <w:szCs w:val="14"/>
                <w:lang w:val="en-GB"/>
              </w:rPr>
              <w:t>/ml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19D191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474.0 (289.0-601.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97647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414.0 (208.5-574.0)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8B4A06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504.0 (292.0-832.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A3A5EA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287</w:t>
            </w:r>
          </w:p>
        </w:tc>
      </w:tr>
      <w:tr w:rsidR="008B132B" w:rsidRPr="00FE540A" w14:paraId="0C518CB6" w14:textId="77777777" w:rsidTr="00764A60">
        <w:trPr>
          <w:trHeight w:val="361"/>
        </w:trPr>
        <w:tc>
          <w:tcPr>
            <w:tcW w:w="3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F4F61D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IL-8 (</w:t>
            </w:r>
            <w:proofErr w:type="spellStart"/>
            <w:r w:rsidRPr="00FE540A">
              <w:rPr>
                <w:color w:val="000000"/>
                <w:sz w:val="14"/>
                <w:szCs w:val="14"/>
                <w:lang w:val="en-GB"/>
              </w:rPr>
              <w:t>pg</w:t>
            </w:r>
            <w:proofErr w:type="spellEnd"/>
            <w:r w:rsidRPr="00FE540A">
              <w:rPr>
                <w:color w:val="000000"/>
                <w:sz w:val="14"/>
                <w:szCs w:val="14"/>
                <w:lang w:val="en-GB"/>
              </w:rPr>
              <w:t>/ml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92983D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22.9 (15.6-39.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756F7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24.2 (16.6-30.5)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0036D9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21.2 (15.6-46.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44D2A4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732</w:t>
            </w:r>
          </w:p>
        </w:tc>
      </w:tr>
      <w:tr w:rsidR="008B132B" w:rsidRPr="00FE540A" w14:paraId="473809A7" w14:textId="77777777" w:rsidTr="00764A60">
        <w:trPr>
          <w:trHeight w:val="361"/>
        </w:trPr>
        <w:tc>
          <w:tcPr>
            <w:tcW w:w="3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8FDF43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IL-10 (</w:t>
            </w:r>
            <w:proofErr w:type="spellStart"/>
            <w:r w:rsidRPr="00FE540A">
              <w:rPr>
                <w:color w:val="000000"/>
                <w:sz w:val="14"/>
                <w:szCs w:val="14"/>
                <w:lang w:val="en-GB"/>
              </w:rPr>
              <w:t>pg</w:t>
            </w:r>
            <w:proofErr w:type="spellEnd"/>
            <w:r w:rsidRPr="00FE540A">
              <w:rPr>
                <w:color w:val="000000"/>
                <w:sz w:val="14"/>
                <w:szCs w:val="14"/>
                <w:lang w:val="en-GB"/>
              </w:rPr>
              <w:t>/ml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74C935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12.7 (56.2-177.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7D51D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33.0 (69.6-174.2)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89791B9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76.1 (33.4-223.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BE5E64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287</w:t>
            </w:r>
          </w:p>
        </w:tc>
      </w:tr>
      <w:tr w:rsidR="008B132B" w:rsidRPr="00FE540A" w14:paraId="6E1BB43F" w14:textId="77777777" w:rsidTr="00764A60">
        <w:trPr>
          <w:trHeight w:val="496"/>
        </w:trPr>
        <w:tc>
          <w:tcPr>
            <w:tcW w:w="32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D73804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MPO (ng/ml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8CBDF5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53.5 (107.8-227.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024F1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13.6 (96.7-194.9)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75E93A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74.4 (131.2-251.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8107FA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062</w:t>
            </w:r>
          </w:p>
        </w:tc>
      </w:tr>
      <w:tr w:rsidR="008B132B" w:rsidRPr="00FE540A" w14:paraId="51BEAE28" w14:textId="77777777" w:rsidTr="00764A60">
        <w:trPr>
          <w:trHeight w:val="383"/>
        </w:trPr>
        <w:tc>
          <w:tcPr>
            <w:tcW w:w="32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DEB818" w14:textId="77777777" w:rsidR="008B132B" w:rsidRPr="00FE540A" w:rsidRDefault="008B132B" w:rsidP="00764A60">
            <w:pPr>
              <w:rPr>
                <w:color w:val="000000"/>
                <w:sz w:val="14"/>
                <w:szCs w:val="14"/>
                <w:lang w:val="en-GB"/>
              </w:rPr>
            </w:pPr>
            <w:proofErr w:type="spellStart"/>
            <w:r w:rsidRPr="00FE540A">
              <w:rPr>
                <w:color w:val="000000"/>
                <w:sz w:val="14"/>
                <w:szCs w:val="14"/>
                <w:lang w:val="en-GB"/>
              </w:rPr>
              <w:t>Hepcidin</w:t>
            </w:r>
            <w:proofErr w:type="spellEnd"/>
            <w:r w:rsidRPr="00FE540A">
              <w:rPr>
                <w:color w:val="000000"/>
                <w:sz w:val="14"/>
                <w:szCs w:val="14"/>
                <w:lang w:val="en-GB"/>
              </w:rPr>
              <w:t>(ng/ml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493713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22.5 (10.3-32.2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D2C33E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15.0 (8.2-30.4)</w:t>
            </w:r>
          </w:p>
        </w:tc>
        <w:tc>
          <w:tcPr>
            <w:tcW w:w="158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991EBB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24.8 (11.5-33.1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3CB37E" w14:textId="77777777" w:rsidR="008B132B" w:rsidRPr="00FE540A" w:rsidRDefault="008B132B" w:rsidP="00764A60">
            <w:pPr>
              <w:jc w:val="center"/>
              <w:rPr>
                <w:color w:val="000000"/>
                <w:sz w:val="14"/>
                <w:szCs w:val="14"/>
                <w:lang w:val="en-GB"/>
              </w:rPr>
            </w:pPr>
            <w:r w:rsidRPr="00FE540A">
              <w:rPr>
                <w:color w:val="000000"/>
                <w:sz w:val="14"/>
                <w:szCs w:val="14"/>
                <w:lang w:val="en-GB"/>
              </w:rPr>
              <w:t>0.358</w:t>
            </w:r>
          </w:p>
        </w:tc>
      </w:tr>
    </w:tbl>
    <w:p w14:paraId="1B2C1604" w14:textId="77777777" w:rsidR="008B132B" w:rsidRPr="00FE540A" w:rsidRDefault="008B132B" w:rsidP="008B132B">
      <w:pPr>
        <w:rPr>
          <w:lang w:val="en-GB"/>
        </w:rPr>
      </w:pPr>
    </w:p>
    <w:p w14:paraId="055556FF" w14:textId="77777777" w:rsidR="008B132B" w:rsidRPr="00FE540A" w:rsidRDefault="008B132B" w:rsidP="008B132B">
      <w:pPr>
        <w:rPr>
          <w:lang w:val="en-GB"/>
        </w:rPr>
      </w:pPr>
    </w:p>
    <w:p w14:paraId="35F72950" w14:textId="77777777" w:rsidR="008B132B" w:rsidRPr="00E81936" w:rsidRDefault="008B132B" w:rsidP="008B132B">
      <w:pPr>
        <w:spacing w:line="480" w:lineRule="auto"/>
        <w:jc w:val="both"/>
        <w:rPr>
          <w:lang w:val="en-GB"/>
        </w:rPr>
      </w:pPr>
      <w:r w:rsidRPr="00FE540A">
        <w:rPr>
          <w:b/>
          <w:bCs/>
          <w:sz w:val="20"/>
          <w:szCs w:val="20"/>
          <w:lang w:val="en-GB"/>
        </w:rPr>
        <w:t xml:space="preserve">Supplement 2. Baseline laboratory values and postoperative values, before WRBC transfusion, </w:t>
      </w:r>
      <w:r w:rsidRPr="00FE540A">
        <w:rPr>
          <w:color w:val="000000" w:themeColor="text1"/>
          <w:sz w:val="20"/>
          <w:szCs w:val="20"/>
          <w:lang w:val="en-GB"/>
        </w:rPr>
        <w:t>reported as mean (SD) or median (25-75%).</w:t>
      </w:r>
      <w:r w:rsidRPr="00E81936">
        <w:rPr>
          <w:color w:val="000000" w:themeColor="text1"/>
          <w:sz w:val="20"/>
          <w:szCs w:val="20"/>
          <w:lang w:val="en-GB"/>
        </w:rPr>
        <w:t xml:space="preserve">  </w:t>
      </w:r>
    </w:p>
    <w:p w14:paraId="1A894454" w14:textId="77777777" w:rsidR="00083143" w:rsidRDefault="00083143">
      <w:bookmarkStart w:id="0" w:name="_GoBack"/>
      <w:bookmarkEnd w:id="0"/>
    </w:p>
    <w:sectPr w:rsidR="00083143" w:rsidSect="00FE540A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F65C73" w14:textId="77777777" w:rsidR="00000000" w:rsidRDefault="00FE540A">
      <w:r>
        <w:separator/>
      </w:r>
    </w:p>
  </w:endnote>
  <w:endnote w:type="continuationSeparator" w:id="0">
    <w:p w14:paraId="202D2624" w14:textId="77777777" w:rsidR="00000000" w:rsidRDefault="00FE54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865779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03AF6A" w14:textId="77777777" w:rsidR="00776811" w:rsidRDefault="00FE540A" w:rsidP="007A1B4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6D2F47" w14:textId="77777777" w:rsidR="00776811" w:rsidRDefault="00FE540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030337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EA858C" w14:textId="77777777" w:rsidR="00776811" w:rsidRDefault="00FE540A" w:rsidP="007A1B4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11239A0" w14:textId="77777777" w:rsidR="00776811" w:rsidRDefault="00FE54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6B013A" w14:textId="77777777" w:rsidR="00000000" w:rsidRDefault="00FE540A">
      <w:r>
        <w:separator/>
      </w:r>
    </w:p>
  </w:footnote>
  <w:footnote w:type="continuationSeparator" w:id="0">
    <w:p w14:paraId="7C31E907" w14:textId="77777777" w:rsidR="00000000" w:rsidRDefault="00FE54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32B"/>
    <w:rsid w:val="00083143"/>
    <w:rsid w:val="0035148F"/>
    <w:rsid w:val="008B132B"/>
    <w:rsid w:val="00F90587"/>
    <w:rsid w:val="00FE5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93294"/>
  <w15:chartTrackingRefBased/>
  <w15:docId w15:val="{35EB7D4B-6BC4-6441-8A4F-19A170BF1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132B"/>
    <w:rPr>
      <w:rFonts w:ascii="Times New Roman" w:eastAsia="Times New Roman" w:hAnsi="Times New Roman" w:cs="Times New Roman"/>
      <w:lang w:val="nl-NL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B132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B132B"/>
    <w:rPr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8B132B"/>
  </w:style>
  <w:style w:type="character" w:styleId="Strong">
    <w:name w:val="Strong"/>
    <w:basedOn w:val="DefaultParagraphFont"/>
    <w:uiPriority w:val="22"/>
    <w:qFormat/>
    <w:rsid w:val="008B132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B13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9</Words>
  <Characters>3362</Characters>
  <Application>Microsoft Office Word</Application>
  <DocSecurity>0</DocSecurity>
  <Lines>28</Lines>
  <Paragraphs>7</Paragraphs>
  <ScaleCrop>false</ScaleCrop>
  <Company/>
  <LinksUpToDate>false</LinksUpToDate>
  <CharactersWithSpaces>3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Boer</dc:creator>
  <cp:keywords/>
  <dc:description/>
  <cp:lastModifiedBy>DURGA P</cp:lastModifiedBy>
  <cp:revision>2</cp:revision>
  <dcterms:created xsi:type="dcterms:W3CDTF">2023-01-31T11:40:00Z</dcterms:created>
  <dcterms:modified xsi:type="dcterms:W3CDTF">2023-04-05T14:27:00Z</dcterms:modified>
</cp:coreProperties>
</file>